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18C17" w14:textId="46CED518" w:rsidR="00A06050" w:rsidRPr="009B1F26" w:rsidRDefault="00A06050" w:rsidP="00485FB1">
      <w:pPr>
        <w:spacing w:line="480" w:lineRule="auto"/>
        <w:rPr>
          <w:rFonts w:ascii="Times New Roman" w:hAnsi="Times New Roman" w:cs="Times New Roman"/>
          <w:b/>
        </w:rPr>
      </w:pPr>
      <w:r w:rsidRPr="009B1F26">
        <w:rPr>
          <w:rFonts w:ascii="Times New Roman" w:hAnsi="Times New Roman" w:cs="Times New Roman"/>
        </w:rPr>
        <w:t>Supplemental Materials for "</w:t>
      </w:r>
      <w:r w:rsidR="00485FB1" w:rsidRPr="009B1F26">
        <w:rPr>
          <w:rFonts w:ascii="Times New Roman" w:hAnsi="Times New Roman" w:cs="Times New Roman"/>
        </w:rPr>
        <w:t>Abundant Atribacteria in deep marine sediment from the Adélie Basin</w:t>
      </w:r>
      <w:r w:rsidR="007B0484" w:rsidRPr="009B1F26">
        <w:rPr>
          <w:rFonts w:ascii="Times New Roman" w:hAnsi="Times New Roman" w:cs="Times New Roman"/>
        </w:rPr>
        <w:t>, Antarctica</w:t>
      </w:r>
      <w:r w:rsidR="00485FB1" w:rsidRPr="009B1F26">
        <w:rPr>
          <w:rFonts w:ascii="Times New Roman" w:hAnsi="Times New Roman" w:cs="Times New Roman"/>
        </w:rPr>
        <w:t xml:space="preserve"> </w:t>
      </w:r>
      <w:r w:rsidRPr="009B1F26">
        <w:rPr>
          <w:rFonts w:ascii="Times New Roman" w:hAnsi="Times New Roman" w:cs="Times New Roman"/>
          <w:b/>
        </w:rPr>
        <w:t>"</w:t>
      </w:r>
    </w:p>
    <w:p w14:paraId="0CB8EECE" w14:textId="77777777" w:rsidR="00DD556B" w:rsidRPr="009B1F26" w:rsidRDefault="00DD556B" w:rsidP="00485FB1">
      <w:pPr>
        <w:spacing w:line="480" w:lineRule="auto"/>
        <w:rPr>
          <w:rFonts w:ascii="Times New Roman" w:hAnsi="Times New Roman" w:cs="Times New Roman"/>
          <w:strike/>
        </w:rPr>
      </w:pPr>
    </w:p>
    <w:p w14:paraId="73130C70" w14:textId="77777777" w:rsidR="00BF3955" w:rsidRPr="009B1F26" w:rsidRDefault="00BF3955" w:rsidP="00BF3955">
      <w:pPr>
        <w:pStyle w:val="ChapterTitles"/>
        <w:ind w:left="720" w:hanging="720"/>
        <w:jc w:val="left"/>
        <w:rPr>
          <w:rFonts w:cs="Times New Roman"/>
          <w:szCs w:val="24"/>
        </w:rPr>
      </w:pPr>
      <w:r w:rsidRPr="009B1F26">
        <w:rPr>
          <w:rFonts w:cs="Times New Roman"/>
          <w:caps w:val="0"/>
          <w:szCs w:val="24"/>
        </w:rPr>
        <w:t>Authors</w:t>
      </w:r>
      <w:r w:rsidRPr="009B1F26">
        <w:rPr>
          <w:rFonts w:cs="Times New Roman"/>
          <w:szCs w:val="24"/>
        </w:rPr>
        <w:t>:</w:t>
      </w:r>
    </w:p>
    <w:p w14:paraId="3CD11B39" w14:textId="77777777" w:rsidR="00BF3955" w:rsidRPr="009B1F26" w:rsidRDefault="00BF3955" w:rsidP="00BF3955">
      <w:pPr>
        <w:pStyle w:val="Thesisbody"/>
        <w:spacing w:line="240" w:lineRule="auto"/>
        <w:ind w:firstLine="0"/>
        <w:rPr>
          <w:color w:val="auto"/>
          <w:sz w:val="24"/>
          <w:szCs w:val="24"/>
        </w:rPr>
      </w:pPr>
      <w:r w:rsidRPr="009B1F26">
        <w:rPr>
          <w:color w:val="auto"/>
          <w:sz w:val="24"/>
          <w:szCs w:val="24"/>
        </w:rPr>
        <w:t>Stephanie A. Carr</w:t>
      </w:r>
      <w:r w:rsidRPr="009B1F26">
        <w:rPr>
          <w:color w:val="auto"/>
          <w:sz w:val="24"/>
          <w:szCs w:val="24"/>
          <w:vertAlign w:val="superscript"/>
        </w:rPr>
        <w:t>1*</w:t>
      </w:r>
      <w:r w:rsidRPr="009B1F26">
        <w:rPr>
          <w:color w:val="auto"/>
          <w:sz w:val="24"/>
          <w:szCs w:val="24"/>
        </w:rPr>
        <w:t>, Beth N. Orcutt</w:t>
      </w:r>
      <w:r w:rsidRPr="009B1F26">
        <w:rPr>
          <w:color w:val="auto"/>
          <w:sz w:val="24"/>
          <w:szCs w:val="24"/>
          <w:vertAlign w:val="superscript"/>
        </w:rPr>
        <w:t>2</w:t>
      </w:r>
      <w:r w:rsidRPr="009B1F26">
        <w:rPr>
          <w:color w:val="auto"/>
          <w:sz w:val="24"/>
          <w:szCs w:val="24"/>
        </w:rPr>
        <w:t>, Kevin W. Mandernack</w:t>
      </w:r>
      <w:r w:rsidRPr="009B1F26">
        <w:rPr>
          <w:color w:val="auto"/>
          <w:sz w:val="24"/>
          <w:szCs w:val="24"/>
          <w:vertAlign w:val="superscript"/>
        </w:rPr>
        <w:t>3</w:t>
      </w:r>
      <w:r w:rsidRPr="009B1F26">
        <w:rPr>
          <w:color w:val="auto"/>
          <w:sz w:val="24"/>
          <w:szCs w:val="24"/>
        </w:rPr>
        <w:t>, John R. Spear</w:t>
      </w:r>
      <w:r w:rsidRPr="009B1F26">
        <w:rPr>
          <w:color w:val="auto"/>
          <w:sz w:val="24"/>
          <w:szCs w:val="24"/>
          <w:vertAlign w:val="superscript"/>
        </w:rPr>
        <w:t>1</w:t>
      </w:r>
      <w:r w:rsidRPr="009B1F26">
        <w:rPr>
          <w:color w:val="auto"/>
          <w:sz w:val="24"/>
          <w:szCs w:val="24"/>
        </w:rPr>
        <w:t xml:space="preserve"> </w:t>
      </w:r>
    </w:p>
    <w:p w14:paraId="3D0E4155" w14:textId="77777777" w:rsidR="00BF3955" w:rsidRPr="009B1F26" w:rsidRDefault="00BF3955" w:rsidP="00BF3955">
      <w:pPr>
        <w:pStyle w:val="ChapterTitles"/>
        <w:ind w:left="720" w:hanging="720"/>
        <w:jc w:val="left"/>
        <w:rPr>
          <w:rFonts w:cs="Times New Roman"/>
          <w:caps w:val="0"/>
          <w:szCs w:val="24"/>
        </w:rPr>
      </w:pPr>
      <w:r w:rsidRPr="009B1F26">
        <w:rPr>
          <w:rFonts w:cs="Times New Roman"/>
          <w:szCs w:val="24"/>
        </w:rPr>
        <w:t>1:</w:t>
      </w:r>
      <w:r w:rsidRPr="009B1F26">
        <w:rPr>
          <w:rFonts w:cs="Times New Roman"/>
          <w:caps w:val="0"/>
          <w:szCs w:val="24"/>
        </w:rPr>
        <w:t xml:space="preserve"> Colorado School of Mines, Department of Civil and Environmental Engineering, Golden, CO, 80401 USA </w:t>
      </w:r>
    </w:p>
    <w:p w14:paraId="66ED3BBC" w14:textId="3E678F03" w:rsidR="00BF3955" w:rsidRPr="009B1F26" w:rsidRDefault="00BF3955" w:rsidP="00BF3955">
      <w:pPr>
        <w:pStyle w:val="ChapterTitles"/>
        <w:ind w:left="720" w:hanging="720"/>
        <w:jc w:val="left"/>
        <w:rPr>
          <w:rFonts w:cs="Times New Roman"/>
          <w:szCs w:val="24"/>
        </w:rPr>
      </w:pPr>
      <w:r w:rsidRPr="009B1F26">
        <w:rPr>
          <w:rFonts w:cs="Times New Roman"/>
          <w:szCs w:val="24"/>
        </w:rPr>
        <w:t>2:</w:t>
      </w:r>
      <w:r w:rsidRPr="009B1F26">
        <w:rPr>
          <w:rFonts w:cs="Times New Roman"/>
          <w:caps w:val="0"/>
          <w:szCs w:val="24"/>
        </w:rPr>
        <w:t xml:space="preserve"> Bigelow Laboratory for Ocean Sciences, East Boothbay, ME, </w:t>
      </w:r>
      <w:r w:rsidR="00C9479E" w:rsidRPr="009B1F26">
        <w:rPr>
          <w:rFonts w:cs="Times New Roman"/>
          <w:caps w:val="0"/>
          <w:szCs w:val="24"/>
        </w:rPr>
        <w:t xml:space="preserve">04544 </w:t>
      </w:r>
      <w:r w:rsidRPr="009B1F26">
        <w:rPr>
          <w:rFonts w:cs="Times New Roman"/>
          <w:caps w:val="0"/>
          <w:szCs w:val="24"/>
        </w:rPr>
        <w:t xml:space="preserve">USA </w:t>
      </w:r>
    </w:p>
    <w:p w14:paraId="36197DAE" w14:textId="154FE64F" w:rsidR="00BF3955" w:rsidRPr="009B1F26" w:rsidRDefault="00BF3955" w:rsidP="00BF3955">
      <w:pPr>
        <w:pStyle w:val="ChapterTitles"/>
        <w:ind w:left="720" w:hanging="720"/>
        <w:jc w:val="left"/>
        <w:rPr>
          <w:rFonts w:cs="Times New Roman"/>
          <w:caps w:val="0"/>
          <w:szCs w:val="24"/>
        </w:rPr>
      </w:pPr>
      <w:r w:rsidRPr="009B1F26">
        <w:rPr>
          <w:rFonts w:cs="Times New Roman"/>
          <w:szCs w:val="24"/>
        </w:rPr>
        <w:t xml:space="preserve">3: </w:t>
      </w:r>
      <w:r w:rsidRPr="009B1F26">
        <w:rPr>
          <w:rFonts w:cs="Times New Roman"/>
          <w:caps w:val="0"/>
          <w:szCs w:val="24"/>
        </w:rPr>
        <w:t xml:space="preserve">Indiana University – Purdue University Indianapolis, Department of Earth Sciences, </w:t>
      </w:r>
      <w:r w:rsidR="00C9479E" w:rsidRPr="009B1F26">
        <w:rPr>
          <w:rFonts w:cs="Times New Roman"/>
          <w:caps w:val="0"/>
          <w:szCs w:val="24"/>
        </w:rPr>
        <w:t xml:space="preserve">Indianapolis, </w:t>
      </w:r>
      <w:r w:rsidRPr="009B1F26">
        <w:rPr>
          <w:rFonts w:cs="Times New Roman"/>
          <w:caps w:val="0"/>
          <w:szCs w:val="24"/>
        </w:rPr>
        <w:t xml:space="preserve">Indiana, </w:t>
      </w:r>
      <w:r w:rsidR="00C9479E" w:rsidRPr="009B1F26">
        <w:rPr>
          <w:rFonts w:cs="Times New Roman"/>
          <w:caps w:val="0"/>
          <w:szCs w:val="24"/>
        </w:rPr>
        <w:t>46202</w:t>
      </w:r>
      <w:r w:rsidRPr="009B1F26">
        <w:rPr>
          <w:rFonts w:cs="Times New Roman"/>
          <w:caps w:val="0"/>
          <w:szCs w:val="24"/>
        </w:rPr>
        <w:t xml:space="preserve"> USA </w:t>
      </w:r>
    </w:p>
    <w:p w14:paraId="23868B69" w14:textId="77777777" w:rsidR="001D7FC0" w:rsidRPr="009B1F26" w:rsidRDefault="001D7FC0" w:rsidP="001D7FC0">
      <w:pPr>
        <w:pStyle w:val="ChapterTitles"/>
        <w:ind w:left="720" w:hanging="720"/>
        <w:jc w:val="left"/>
        <w:rPr>
          <w:rFonts w:cs="Times New Roman"/>
          <w:szCs w:val="24"/>
        </w:rPr>
      </w:pPr>
    </w:p>
    <w:p w14:paraId="7B9F07A5" w14:textId="77777777" w:rsidR="001D7FC0" w:rsidRPr="009B1F26" w:rsidRDefault="001D7FC0" w:rsidP="001D7FC0">
      <w:pPr>
        <w:pStyle w:val="ChapterTitles"/>
        <w:ind w:left="720" w:hanging="720"/>
        <w:jc w:val="left"/>
        <w:rPr>
          <w:rFonts w:cs="Times New Roman"/>
          <w:caps w:val="0"/>
          <w:szCs w:val="24"/>
        </w:rPr>
      </w:pPr>
      <w:r w:rsidRPr="009B1F26">
        <w:rPr>
          <w:rFonts w:cs="Times New Roman"/>
          <w:caps w:val="0"/>
          <w:szCs w:val="24"/>
        </w:rPr>
        <w:t xml:space="preserve">*Correspondence: </w:t>
      </w:r>
      <w:r w:rsidRPr="009B1F26">
        <w:rPr>
          <w:rFonts w:cs="Times New Roman"/>
          <w:caps w:val="0"/>
          <w:szCs w:val="24"/>
        </w:rPr>
        <w:br/>
        <w:t>Stephanie Carr</w:t>
      </w:r>
      <w:r w:rsidRPr="009B1F26">
        <w:rPr>
          <w:rFonts w:cs="Times New Roman"/>
          <w:caps w:val="0"/>
          <w:szCs w:val="24"/>
        </w:rPr>
        <w:br/>
        <w:t>Colorado School of Mines</w:t>
      </w:r>
      <w:r w:rsidRPr="009B1F26">
        <w:rPr>
          <w:rFonts w:cs="Times New Roman"/>
          <w:caps w:val="0"/>
          <w:szCs w:val="24"/>
        </w:rPr>
        <w:br/>
        <w:t>Department of Civil and Environmental Engineering</w:t>
      </w:r>
      <w:r w:rsidRPr="009B1F26">
        <w:rPr>
          <w:rFonts w:cs="Times New Roman"/>
          <w:caps w:val="0"/>
          <w:szCs w:val="24"/>
        </w:rPr>
        <w:br/>
        <w:t>1500 Illinois Street</w:t>
      </w:r>
      <w:r w:rsidRPr="009B1F26">
        <w:rPr>
          <w:rFonts w:cs="Times New Roman"/>
          <w:caps w:val="0"/>
          <w:szCs w:val="24"/>
        </w:rPr>
        <w:br/>
        <w:t>Golden, CO</w:t>
      </w:r>
      <w:proofErr w:type="gramStart"/>
      <w:r w:rsidRPr="009B1F26">
        <w:rPr>
          <w:rFonts w:cs="Times New Roman"/>
          <w:caps w:val="0"/>
          <w:szCs w:val="24"/>
        </w:rPr>
        <w:t>,  80401</w:t>
      </w:r>
      <w:proofErr w:type="gramEnd"/>
      <w:r w:rsidRPr="009B1F26">
        <w:rPr>
          <w:rFonts w:cs="Times New Roman"/>
          <w:caps w:val="0"/>
          <w:szCs w:val="24"/>
        </w:rPr>
        <w:t xml:space="preserve">, USA </w:t>
      </w:r>
      <w:r w:rsidRPr="009B1F26">
        <w:rPr>
          <w:rFonts w:cs="Times New Roman"/>
          <w:caps w:val="0"/>
          <w:szCs w:val="24"/>
        </w:rPr>
        <w:br/>
      </w:r>
      <w:hyperlink r:id="rId5" w:history="1">
        <w:r w:rsidRPr="009B1F26">
          <w:rPr>
            <w:rStyle w:val="Hyperlink"/>
            <w:rFonts w:cs="Times New Roman"/>
            <w:caps w:val="0"/>
            <w:szCs w:val="24"/>
          </w:rPr>
          <w:t>scarr@mymail.mines.edu</w:t>
        </w:r>
      </w:hyperlink>
    </w:p>
    <w:p w14:paraId="20471675" w14:textId="19E67E56" w:rsidR="000A23CB" w:rsidRPr="009B1F26" w:rsidRDefault="000A23CB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br w:type="page"/>
      </w:r>
    </w:p>
    <w:p w14:paraId="23063D36" w14:textId="1F3A2362" w:rsidR="00F97043" w:rsidRPr="009B1F26" w:rsidRDefault="00487874" w:rsidP="00F97043">
      <w:pPr>
        <w:rPr>
          <w:rFonts w:ascii="Times New Roman" w:hAnsi="Times New Roman" w:cs="Times New Roman"/>
          <w:b/>
        </w:rPr>
      </w:pPr>
      <w:r w:rsidRPr="009B1F26">
        <w:rPr>
          <w:rFonts w:ascii="Times New Roman" w:hAnsi="Times New Roman" w:cs="Times New Roman"/>
          <w:b/>
        </w:rPr>
        <w:lastRenderedPageBreak/>
        <w:t xml:space="preserve">Selected </w:t>
      </w:r>
      <w:proofErr w:type="spellStart"/>
      <w:r w:rsidRPr="009B1F26">
        <w:rPr>
          <w:rFonts w:ascii="Times New Roman" w:hAnsi="Times New Roman" w:cs="Times New Roman"/>
          <w:b/>
        </w:rPr>
        <w:t>Fasta</w:t>
      </w:r>
      <w:proofErr w:type="spellEnd"/>
      <w:r w:rsidRPr="009B1F26">
        <w:rPr>
          <w:rFonts w:ascii="Times New Roman" w:hAnsi="Times New Roman" w:cs="Times New Roman"/>
          <w:b/>
        </w:rPr>
        <w:t xml:space="preserve"> Files </w:t>
      </w:r>
    </w:p>
    <w:p w14:paraId="13FFDC21" w14:textId="77777777" w:rsidR="00487874" w:rsidRPr="009B1F26" w:rsidRDefault="00487874" w:rsidP="00F97043">
      <w:pPr>
        <w:rPr>
          <w:rFonts w:ascii="Times New Roman" w:hAnsi="Times New Roman" w:cs="Times New Roman"/>
        </w:rPr>
      </w:pPr>
    </w:p>
    <w:p w14:paraId="1DCB2CBF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&gt;Atribacteria_bacterium_SCGC_AD-561_N23</w:t>
      </w:r>
    </w:p>
    <w:p w14:paraId="16805B74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CCTAACACATGCAAGTCGAACGAGAAGCTAACTTCTGATTCCTTCGGGATGATGAAGTTGGTAGACAGTGGCGAACGGGTGAGTAACGCGTGGGTAATCTACCCTGTAAGTGGGGGATAACCCTTCGAAAGGAGGGCTAATACCGCATAATATCTTTACTTCTCAAGAAGCAAAGATTAAAGATGGCCTCTATACTATGCTATCACTTCAGGATGAGCCCGCGTCCTATTAGTTAGTTGGTGGGGTAATGGCCTACCAAGACCACAATGGGTAGCCGGTCTGAGAGGATGTACGGCCACACTGGGACTGAGATACGGCCCAGACTCCTACGGGAGGCAGCAGTGGGGAATATTGCGCAATGGGGGAAACCCTGACGCAGCGACGCCGCGTGGATGATGAAGGCCTTTGGGTTGTAAAATCCTGTTTTGGGGGAAGAAAGCTTAAGAGTTCAATAAACCCTTAAGCCTGACGGTACCCCAAGAGAAAGCTCCGGCTAATTATGTGCCAGCAGCCGCGGTAATACATAAGGAGCAAGCGTTATCCGGAATTATTGGGCGTAAAGAGCTCGTAGGCGGTCTTAAAAGTCAGGTGTGAAATTATCAGGCTCAACCTGATAAGGTCATCTGAAACTTTAAGACTTGAGGTTAGAAGAGGAAAGTGGAATTCCCGGTGTAGCGGTGAAATGCGTAGATATCGGGAGGAACACCAGTGGCGAAGGCGGCTTTCTGGTCTATCTCTGACGCTGAGGAGCGAAAGCTAGGGGAGCAAACGGGATTAGATACCCCGGTAGTCCTAGCTGTAAACGATGGATACTAGGTGTGGGAGGTATCGACCCCTTCTGTGCCGTAGCTAACGCATTAAGTATCCCGCC</w:t>
      </w:r>
    </w:p>
    <w:p w14:paraId="26612BE3" w14:textId="77777777" w:rsidR="00487874" w:rsidRPr="009B1F26" w:rsidRDefault="00487874" w:rsidP="00487874">
      <w:pPr>
        <w:rPr>
          <w:rFonts w:ascii="Times New Roman" w:hAnsi="Times New Roman" w:cs="Times New Roman"/>
        </w:rPr>
      </w:pPr>
    </w:p>
    <w:p w14:paraId="5541303B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&gt;Atribacteria_OTU_613</w:t>
      </w:r>
    </w:p>
    <w:p w14:paraId="40E41F06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TACATAAGGAGCAAGCGTTATCCGGAATTATTGGGCGTAAAGAGCTCGTAGGCGGTCTTAAAAGTCAGGTGTGAAATTATCAGGCTCAACCTGATAAGGTCATCTGAAACTTTAAGACTTGAGGATAGAAGAGGAAAGTGGAATTCCCGGTGTAGCGGTGAAATGCGTAGATATCGGGAGGAACACCAGTGGCGAAGGCGGCTTTCTGGTCTATCTCTGACGCTGAGGAGCGAAAGCTAGGGGAGCAAACGGGATTAGATACCCCGGTAGTCCTAGCTGTAAACGATGGATACTAGGTGTGGGAGGTATCGACCCCTTCTGTGCCGTAGCTAACGCATTAAGTATCCCGCCTGGGGAGTACGGTCGCAAGGCT</w:t>
      </w:r>
    </w:p>
    <w:p w14:paraId="78DD65EC" w14:textId="77777777" w:rsidR="00487874" w:rsidRPr="009B1F26" w:rsidRDefault="00487874" w:rsidP="00487874">
      <w:pPr>
        <w:rPr>
          <w:rFonts w:ascii="Times New Roman" w:hAnsi="Times New Roman" w:cs="Times New Roman"/>
        </w:rPr>
      </w:pPr>
    </w:p>
    <w:p w14:paraId="0A870FFC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&gt;Atribacteria_OTU_2153</w:t>
      </w:r>
    </w:p>
    <w:p w14:paraId="7A7CF21D" w14:textId="77777777" w:rsidR="00487874" w:rsidRPr="009B1F26" w:rsidRDefault="00487874" w:rsidP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>TACATAAGGAGCAAGCGTTGTCCGGAATTATTGGGCGTAAAGGGCTCGTAGGCGGTTTTAAAAGTCAGATGTTAAATTACCAGGCTTAACCTGGTGCTGTCATCTGAAACTTTAAGACTTGAGGTCAGAAGAGGAAAGTGGAATTCCCGGTGTAGCGGTGAAATGCGTAGATATCGGGAGGAACACCAGTGGCGAAGGCGGCTTTCTGGTCTGACTCTGACGCTGAGGAGCGAAAGCTAGGGGAGCAAACAGGATTAGATACCCTGGTAGTCCTAGCTGTAAACGATGGATACTAGGTGTGGGAGGTATCGACCCCTTCTGTGCCGCAGCTAACGCATTAAGTATCCCGCCTGGGGAGTACGGTCGCAAGGCT</w:t>
      </w:r>
    </w:p>
    <w:p w14:paraId="59ACA0C0" w14:textId="77777777" w:rsidR="00487874" w:rsidRPr="009B1F26" w:rsidRDefault="00487874" w:rsidP="00F97043">
      <w:pPr>
        <w:rPr>
          <w:rFonts w:ascii="Times New Roman" w:hAnsi="Times New Roman" w:cs="Times New Roman"/>
        </w:rPr>
      </w:pPr>
    </w:p>
    <w:p w14:paraId="1F499121" w14:textId="609C135B" w:rsidR="00487874" w:rsidRPr="009B1F26" w:rsidRDefault="00487874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br w:type="page"/>
      </w:r>
    </w:p>
    <w:p w14:paraId="4538F930" w14:textId="77777777" w:rsidR="001A1BB0" w:rsidRPr="009B1F26" w:rsidRDefault="001A1BB0" w:rsidP="00F97043">
      <w:pPr>
        <w:rPr>
          <w:rFonts w:ascii="Times New Roman" w:hAnsi="Times New Roman" w:cs="Times New Roman"/>
        </w:rPr>
      </w:pPr>
    </w:p>
    <w:p w14:paraId="239175C7" w14:textId="77777777" w:rsidR="00DC671F" w:rsidRPr="009B1F26" w:rsidRDefault="00DC671F" w:rsidP="00DC671F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  <w:noProof/>
        </w:rPr>
        <w:drawing>
          <wp:inline distT="0" distB="0" distL="0" distR="0" wp14:anchorId="69F84B4C" wp14:editId="756D9D90">
            <wp:extent cx="5943600" cy="334352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3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602857" w14:textId="04C3897A" w:rsidR="00DC671F" w:rsidRPr="009B1F26" w:rsidRDefault="00DC671F" w:rsidP="00DC671F">
      <w:pPr>
        <w:rPr>
          <w:rFonts w:ascii="Times New Roman" w:hAnsi="Times New Roman" w:cs="Times New Roman"/>
          <w:b/>
        </w:rPr>
      </w:pPr>
      <w:proofErr w:type="gramStart"/>
      <w:r w:rsidRPr="009B1F26">
        <w:rPr>
          <w:rFonts w:ascii="Times New Roman" w:hAnsi="Times New Roman" w:cs="Times New Roman"/>
          <w:b/>
        </w:rPr>
        <w:t>Supplemental Figure 1.</w:t>
      </w:r>
      <w:proofErr w:type="gramEnd"/>
      <w:r w:rsidRPr="009B1F26">
        <w:rPr>
          <w:rFonts w:ascii="Times New Roman" w:hAnsi="Times New Roman" w:cs="Times New Roman"/>
          <w:b/>
        </w:rPr>
        <w:t xml:space="preserve"> </w:t>
      </w:r>
      <w:bookmarkStart w:id="0" w:name="_Ref214813394"/>
      <w:r w:rsidRPr="009B1F26">
        <w:rPr>
          <w:rFonts w:ascii="Times New Roman" w:hAnsi="Times New Roman" w:cs="Times New Roman"/>
        </w:rPr>
        <w:t xml:space="preserve">Relative abundances of 16S rRNA gene sequences from bacterial phyla and subphyla detected from extraction replicates. </w:t>
      </w:r>
      <w:bookmarkEnd w:id="0"/>
      <w:r w:rsidRPr="009B1F26">
        <w:rPr>
          <w:rFonts w:ascii="Times New Roman" w:hAnsi="Times New Roman" w:cs="Times New Roman"/>
        </w:rPr>
        <w:t xml:space="preserve"> Pearson correlation coefficients between replicate samples are great</w:t>
      </w:r>
      <w:r w:rsidR="009B1F26" w:rsidRPr="009B1F26">
        <w:rPr>
          <w:rFonts w:ascii="Times New Roman" w:hAnsi="Times New Roman" w:cs="Times New Roman"/>
        </w:rPr>
        <w:t>er</w:t>
      </w:r>
      <w:r w:rsidRPr="009B1F26">
        <w:rPr>
          <w:rFonts w:ascii="Times New Roman" w:hAnsi="Times New Roman" w:cs="Times New Roman"/>
        </w:rPr>
        <w:t xml:space="preserve"> than 0.96. </w:t>
      </w:r>
    </w:p>
    <w:p w14:paraId="1B69B747" w14:textId="67156100" w:rsidR="001A1BB0" w:rsidRPr="009B1F26" w:rsidRDefault="001A1BB0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br w:type="page"/>
      </w:r>
    </w:p>
    <w:p w14:paraId="0FF94643" w14:textId="215591EB" w:rsidR="008A189F" w:rsidRPr="009B1F26" w:rsidRDefault="008A189F" w:rsidP="008A189F">
      <w:pPr>
        <w:ind w:left="-720"/>
        <w:rPr>
          <w:rFonts w:ascii="Times New Roman" w:hAnsi="Times New Roman" w:cs="Times New Roman"/>
          <w:b/>
        </w:rPr>
      </w:pPr>
      <w:r w:rsidRPr="009B1F26">
        <w:rPr>
          <w:rFonts w:ascii="Times New Roman" w:hAnsi="Times New Roman" w:cs="Times New Roman"/>
          <w:b/>
          <w:noProof/>
        </w:rPr>
        <w:drawing>
          <wp:inline distT="0" distB="0" distL="0" distR="0" wp14:anchorId="6ACB9CDD" wp14:editId="0B801DF7">
            <wp:extent cx="5943421" cy="704405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lowgra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421" cy="7044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73782" w14:textId="5C7DC238" w:rsidR="008A189F" w:rsidRPr="009B1F26" w:rsidRDefault="00DC671F">
      <w:pPr>
        <w:rPr>
          <w:rFonts w:ascii="Times New Roman" w:hAnsi="Times New Roman" w:cs="Times New Roman"/>
          <w:b/>
        </w:rPr>
      </w:pPr>
      <w:r w:rsidRPr="009B1F26">
        <w:rPr>
          <w:rFonts w:ascii="Times New Roman" w:hAnsi="Times New Roman" w:cs="Times New Roman"/>
          <w:b/>
        </w:rPr>
        <w:t>Supplemental Figure 2</w:t>
      </w:r>
      <w:r w:rsidRPr="009B1F26">
        <w:rPr>
          <w:rFonts w:ascii="Times New Roman" w:hAnsi="Times New Roman" w:cs="Times New Roman"/>
        </w:rPr>
        <w:t xml:space="preserve">: </w:t>
      </w:r>
      <w:r w:rsidR="00B60980" w:rsidRPr="009B1F26">
        <w:rPr>
          <w:rFonts w:ascii="Times New Roman" w:hAnsi="Times New Roman" w:cs="Times New Roman"/>
        </w:rPr>
        <w:t>(A</w:t>
      </w:r>
      <w:proofErr w:type="gramStart"/>
      <w:r w:rsidR="00EC4E69" w:rsidRPr="009B1F26">
        <w:rPr>
          <w:rFonts w:ascii="Times New Roman" w:hAnsi="Times New Roman" w:cs="Times New Roman"/>
        </w:rPr>
        <w:t>,</w:t>
      </w:r>
      <w:r w:rsidR="00B60980" w:rsidRPr="009B1F26">
        <w:rPr>
          <w:rFonts w:ascii="Times New Roman" w:hAnsi="Times New Roman" w:cs="Times New Roman"/>
        </w:rPr>
        <w:t>B</w:t>
      </w:r>
      <w:proofErr w:type="gramEnd"/>
      <w:r w:rsidR="00B60980" w:rsidRPr="009B1F26">
        <w:rPr>
          <w:rFonts w:ascii="Times New Roman" w:hAnsi="Times New Roman" w:cs="Times New Roman"/>
        </w:rPr>
        <w:t xml:space="preserve">) </w:t>
      </w:r>
      <w:r w:rsidRPr="009B1F26">
        <w:rPr>
          <w:rFonts w:ascii="Times New Roman" w:hAnsi="Times New Roman" w:cs="Times New Roman"/>
        </w:rPr>
        <w:t xml:space="preserve">Flow </w:t>
      </w:r>
      <w:proofErr w:type="spellStart"/>
      <w:r w:rsidRPr="009B1F26">
        <w:rPr>
          <w:rFonts w:ascii="Times New Roman" w:hAnsi="Times New Roman" w:cs="Times New Roman"/>
        </w:rPr>
        <w:t>cytometric</w:t>
      </w:r>
      <w:proofErr w:type="spellEnd"/>
      <w:r w:rsidRPr="009B1F26">
        <w:rPr>
          <w:rFonts w:ascii="Times New Roman" w:hAnsi="Times New Roman" w:cs="Times New Roman"/>
        </w:rPr>
        <w:t xml:space="preserve"> </w:t>
      </w:r>
      <w:proofErr w:type="spellStart"/>
      <w:r w:rsidRPr="009B1F26">
        <w:rPr>
          <w:rFonts w:ascii="Times New Roman" w:hAnsi="Times New Roman" w:cs="Times New Roman"/>
        </w:rPr>
        <w:t>scattergrams</w:t>
      </w:r>
      <w:proofErr w:type="spellEnd"/>
      <w:r w:rsidRPr="009B1F26">
        <w:rPr>
          <w:rFonts w:ascii="Times New Roman" w:hAnsi="Times New Roman" w:cs="Times New Roman"/>
        </w:rPr>
        <w:t xml:space="preserve"> of a sediment slurry collected from the Adélie Basin, Antarctica. Red regions identify particles that </w:t>
      </w:r>
      <w:r w:rsidR="00B60980" w:rsidRPr="009B1F26">
        <w:rPr>
          <w:rFonts w:ascii="Times New Roman" w:hAnsi="Times New Roman" w:cs="Times New Roman"/>
        </w:rPr>
        <w:t xml:space="preserve">suspected to be intact cells.  </w:t>
      </w:r>
      <w:r w:rsidR="008A189F" w:rsidRPr="009B1F26">
        <w:rPr>
          <w:rFonts w:ascii="Times New Roman" w:hAnsi="Times New Roman" w:cs="Times New Roman"/>
        </w:rPr>
        <w:t xml:space="preserve">MDA results for </w:t>
      </w:r>
      <w:r w:rsidR="00EC4E69" w:rsidRPr="009B1F26">
        <w:rPr>
          <w:rFonts w:ascii="Times New Roman" w:hAnsi="Times New Roman" w:cs="Times New Roman"/>
        </w:rPr>
        <w:t>sorted cells (C</w:t>
      </w:r>
      <w:proofErr w:type="gramStart"/>
      <w:r w:rsidR="00EC4E69" w:rsidRPr="009B1F26">
        <w:rPr>
          <w:rFonts w:ascii="Times New Roman" w:hAnsi="Times New Roman" w:cs="Times New Roman"/>
        </w:rPr>
        <w:t>,D</w:t>
      </w:r>
      <w:proofErr w:type="gramEnd"/>
      <w:r w:rsidR="00EC4E69" w:rsidRPr="009B1F26">
        <w:rPr>
          <w:rFonts w:ascii="Times New Roman" w:hAnsi="Times New Roman" w:cs="Times New Roman"/>
        </w:rPr>
        <w:t xml:space="preserve">). Both plates were subjected to physical lysis treatments, and the second plate (D) also experienced an alkaline lysis treatment. </w:t>
      </w:r>
      <w:r w:rsidR="00A16112" w:rsidRPr="009B1F26">
        <w:rPr>
          <w:rFonts w:ascii="Times New Roman" w:hAnsi="Times New Roman" w:cs="Times New Roman"/>
        </w:rPr>
        <w:t xml:space="preserve">The </w:t>
      </w:r>
      <w:r w:rsidR="00F60930" w:rsidRPr="009B1F26">
        <w:rPr>
          <w:rFonts w:ascii="Times New Roman" w:hAnsi="Times New Roman" w:cs="Times New Roman"/>
        </w:rPr>
        <w:t xml:space="preserve">Atribacteria cell utilized for </w:t>
      </w:r>
      <w:r w:rsidR="00A16112" w:rsidRPr="009B1F26">
        <w:rPr>
          <w:rFonts w:ascii="Times New Roman" w:hAnsi="Times New Roman" w:cs="Times New Roman"/>
        </w:rPr>
        <w:t xml:space="preserve">single cell </w:t>
      </w:r>
      <w:r w:rsidR="00F60930" w:rsidRPr="009B1F26">
        <w:rPr>
          <w:rFonts w:ascii="Times New Roman" w:hAnsi="Times New Roman" w:cs="Times New Roman"/>
        </w:rPr>
        <w:t>genomics</w:t>
      </w:r>
      <w:r w:rsidR="00A16112" w:rsidRPr="009B1F26">
        <w:rPr>
          <w:rFonts w:ascii="Times New Roman" w:hAnsi="Times New Roman" w:cs="Times New Roman"/>
        </w:rPr>
        <w:t xml:space="preserve"> </w:t>
      </w:r>
      <w:r w:rsidR="00F60930" w:rsidRPr="009B1F26">
        <w:rPr>
          <w:rFonts w:ascii="Times New Roman" w:hAnsi="Times New Roman" w:cs="Times New Roman"/>
        </w:rPr>
        <w:t>originated</w:t>
      </w:r>
      <w:r w:rsidR="00A16112" w:rsidRPr="009B1F26">
        <w:rPr>
          <w:rFonts w:ascii="Times New Roman" w:hAnsi="Times New Roman" w:cs="Times New Roman"/>
        </w:rPr>
        <w:t xml:space="preserve"> from the second plate, well N23. </w:t>
      </w:r>
      <w:r w:rsidR="008A189F" w:rsidRPr="009B1F26">
        <w:rPr>
          <w:rFonts w:ascii="Times New Roman" w:hAnsi="Times New Roman" w:cs="Times New Roman"/>
        </w:rPr>
        <w:br w:type="page"/>
      </w:r>
    </w:p>
    <w:p w14:paraId="1D598269" w14:textId="77777777" w:rsidR="001A1BB0" w:rsidRPr="009B1F26" w:rsidRDefault="001A1BB0" w:rsidP="00F97043">
      <w:pPr>
        <w:rPr>
          <w:rFonts w:ascii="Times New Roman" w:hAnsi="Times New Roman" w:cs="Times New Roman"/>
        </w:rPr>
      </w:pPr>
    </w:p>
    <w:p w14:paraId="4166F7B1" w14:textId="5F55F76B" w:rsidR="00F97043" w:rsidRPr="009B1F26" w:rsidRDefault="00F97043" w:rsidP="00F97043">
      <w:pPr>
        <w:pStyle w:val="Caption"/>
        <w:rPr>
          <w:rFonts w:cs="Times New Roman"/>
        </w:rPr>
      </w:pPr>
      <w:bookmarkStart w:id="1" w:name="_Ref206403139"/>
      <w:bookmarkStart w:id="2" w:name="_Ref206005557"/>
      <w:proofErr w:type="gramStart"/>
      <w:r w:rsidRPr="009B1F26">
        <w:rPr>
          <w:rFonts w:eastAsia="Times New Roman" w:cs="Times New Roman"/>
          <w:b/>
        </w:rPr>
        <w:t xml:space="preserve">Supplemental </w:t>
      </w:r>
      <w:r w:rsidRPr="009B1F26">
        <w:rPr>
          <w:rFonts w:cs="Times New Roman"/>
          <w:b/>
        </w:rPr>
        <w:t>Table 1</w:t>
      </w:r>
      <w:r w:rsidRPr="009B1F26">
        <w:rPr>
          <w:rFonts w:cs="Times New Roman"/>
        </w:rPr>
        <w:t>.</w:t>
      </w:r>
      <w:bookmarkEnd w:id="1"/>
      <w:proofErr w:type="gramEnd"/>
      <w:r w:rsidRPr="009B1F26">
        <w:rPr>
          <w:rFonts w:cs="Times New Roman"/>
        </w:rPr>
        <w:t xml:space="preserve"> OP9 species with high similarity to OTU 613 (&gt;98%) BLASTn search against the NCBI database </w:t>
      </w:r>
      <w:r w:rsidRPr="009B1F26">
        <w:rPr>
          <w:rFonts w:cs="Times New Roman"/>
        </w:rPr>
        <w:fldChar w:fldCharType="begin"/>
      </w:r>
      <w:r w:rsidR="001D7FC0" w:rsidRPr="009B1F26">
        <w:rPr>
          <w:rFonts w:cs="Times New Roman"/>
        </w:rPr>
        <w:instrText xml:space="preserve"> ADDIN EN.CITE &lt;EndNote&gt;&lt;Cite&gt;&lt;Author&gt;Altschul&lt;/Author&gt;&lt;Year&gt;1990&lt;/Year&gt;&lt;RecNum&gt;561&lt;/RecNum&gt;&lt;DisplayText&gt;(Altschul et al., 1990)&lt;/DisplayText&gt;&lt;record&gt;&lt;rec-number&gt;561&lt;/rec-number&gt;&lt;foreign-keys&gt;&lt;key app="EN" db-id="5dz52fzvxfafdoe2pxqv2z0h0p9w0dv9de5d"&gt;561&lt;/key&gt;&lt;/foreign-keys&gt;&lt;ref-type name="Journal Article"&gt;17&lt;/ref-type&gt;&lt;contributors&gt;&lt;authors&gt;&lt;author&gt;Altschul, Stephen F.&lt;/author&gt;&lt;author&gt;Gish, Warren&lt;/author&gt;&lt;author&gt;Miller, Webb&lt;/author&gt;&lt;author&gt;Myers, Eugene W.&lt;/author&gt;&lt;author&gt;Lipman, David J.&lt;/author&gt;&lt;/authors&gt;&lt;/contributors&gt;&lt;titles&gt;&lt;title&gt;Basic local alignment search tool&lt;/title&gt;&lt;secondary-title&gt;Journal of Molecular Biology&lt;/secondary-title&gt;&lt;/titles&gt;&lt;periodical&gt;&lt;full-title&gt;Journal of Molecular Biology&lt;/full-title&gt;&lt;/periodical&gt;&lt;pages&gt;403-410&lt;/pages&gt;&lt;volume&gt;215&lt;/volume&gt;&lt;number&gt;3&lt;/number&gt;&lt;dates&gt;&lt;year&gt;1990&lt;/year&gt;&lt;/dates&gt;&lt;isbn&gt;0022-2836&lt;/isbn&gt;&lt;urls&gt;&lt;related-urls&gt;&lt;url&gt;http://www.sciencedirect.com/science/article/pii/S0022283605803602&lt;/url&gt;&lt;/related-urls&gt;&lt;/urls&gt;&lt;/record&gt;&lt;/Cite&gt;&lt;/EndNote&gt;</w:instrText>
      </w:r>
      <w:r w:rsidRPr="009B1F26">
        <w:rPr>
          <w:rFonts w:cs="Times New Roman"/>
        </w:rPr>
        <w:fldChar w:fldCharType="separate"/>
      </w:r>
      <w:r w:rsidR="001D7FC0" w:rsidRPr="009B1F26">
        <w:rPr>
          <w:rFonts w:cs="Times New Roman"/>
          <w:noProof/>
        </w:rPr>
        <w:t>(</w:t>
      </w:r>
      <w:hyperlink w:anchor="_ENREF_1" w:tooltip="Altschul, 1990 #561" w:history="1">
        <w:r w:rsidR="00CC3B57" w:rsidRPr="009B1F26">
          <w:rPr>
            <w:rFonts w:cs="Times New Roman"/>
            <w:noProof/>
          </w:rPr>
          <w:t>Altschul et al., 1990</w:t>
        </w:r>
      </w:hyperlink>
      <w:r w:rsidR="001D7FC0" w:rsidRPr="009B1F26">
        <w:rPr>
          <w:rFonts w:cs="Times New Roman"/>
          <w:noProof/>
        </w:rPr>
        <w:t>)</w:t>
      </w:r>
      <w:r w:rsidRPr="009B1F26">
        <w:rPr>
          <w:rFonts w:cs="Times New Roman"/>
        </w:rPr>
        <w:fldChar w:fldCharType="end"/>
      </w:r>
      <w:r w:rsidRPr="009B1F26">
        <w:rPr>
          <w:rFonts w:cs="Times New Roman"/>
        </w:rPr>
        <w:t xml:space="preserve">.  </w:t>
      </w:r>
      <w:bookmarkEnd w:id="2"/>
    </w:p>
    <w:tbl>
      <w:tblPr>
        <w:tblStyle w:val="TableGrid"/>
        <w:tblW w:w="7938" w:type="dxa"/>
        <w:tblLayout w:type="fixed"/>
        <w:tblLook w:val="04A0" w:firstRow="1" w:lastRow="0" w:firstColumn="1" w:lastColumn="0" w:noHBand="0" w:noVBand="1"/>
      </w:tblPr>
      <w:tblGrid>
        <w:gridCol w:w="1098"/>
        <w:gridCol w:w="1980"/>
        <w:gridCol w:w="783"/>
        <w:gridCol w:w="1049"/>
        <w:gridCol w:w="1678"/>
        <w:gridCol w:w="1350"/>
      </w:tblGrid>
      <w:tr w:rsidR="00F97043" w:rsidRPr="009B1F26" w14:paraId="61EF5171" w14:textId="77777777" w:rsidTr="00F97043">
        <w:tc>
          <w:tcPr>
            <w:tcW w:w="1098" w:type="dxa"/>
            <w:vAlign w:val="bottom"/>
          </w:tcPr>
          <w:p w14:paraId="2639082F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Accession Number </w:t>
            </w:r>
          </w:p>
        </w:tc>
        <w:tc>
          <w:tcPr>
            <w:tcW w:w="1980" w:type="dxa"/>
            <w:vAlign w:val="bottom"/>
          </w:tcPr>
          <w:p w14:paraId="74FBC677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rganism Name</w:t>
            </w:r>
          </w:p>
        </w:tc>
        <w:tc>
          <w:tcPr>
            <w:tcW w:w="783" w:type="dxa"/>
            <w:vAlign w:val="bottom"/>
          </w:tcPr>
          <w:p w14:paraId="79F9C9CC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Length (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p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  <w:tc>
          <w:tcPr>
            <w:tcW w:w="1049" w:type="dxa"/>
          </w:tcPr>
          <w:p w14:paraId="7EBFA000" w14:textId="77777777" w:rsidR="00F97043" w:rsidRPr="009B1F26" w:rsidRDefault="00F97043" w:rsidP="00F97043">
            <w:pPr>
              <w:ind w:left="41" w:hanging="41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imilarity to OTU</w:t>
            </w:r>
          </w:p>
        </w:tc>
        <w:tc>
          <w:tcPr>
            <w:tcW w:w="1678" w:type="dxa"/>
            <w:vAlign w:val="bottom"/>
          </w:tcPr>
          <w:p w14:paraId="186A1ACF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ite description </w:t>
            </w:r>
          </w:p>
        </w:tc>
        <w:tc>
          <w:tcPr>
            <w:tcW w:w="1350" w:type="dxa"/>
            <w:vAlign w:val="bottom"/>
          </w:tcPr>
          <w:p w14:paraId="399345F3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Reference </w:t>
            </w:r>
          </w:p>
        </w:tc>
      </w:tr>
      <w:tr w:rsidR="00F97043" w:rsidRPr="009B1F26" w14:paraId="687D42C9" w14:textId="77777777" w:rsidTr="00F97043">
        <w:trPr>
          <w:trHeight w:hRule="exact" w:val="288"/>
        </w:trPr>
        <w:tc>
          <w:tcPr>
            <w:tcW w:w="7938" w:type="dxa"/>
            <w:gridSpan w:val="6"/>
            <w:shd w:val="clear" w:color="auto" w:fill="D9D9D9" w:themeFill="background1" w:themeFillShade="D9"/>
          </w:tcPr>
          <w:p w14:paraId="351457E9" w14:textId="77777777" w:rsidR="00F97043" w:rsidRPr="009B1F26" w:rsidRDefault="00F97043" w:rsidP="00F970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TU 613</w:t>
            </w:r>
          </w:p>
        </w:tc>
      </w:tr>
      <w:tr w:rsidR="00F97043" w:rsidRPr="009B1F26" w14:paraId="6A3C9107" w14:textId="77777777" w:rsidTr="00F97043">
        <w:trPr>
          <w:trHeight w:hRule="exact" w:val="936"/>
        </w:trPr>
        <w:tc>
          <w:tcPr>
            <w:tcW w:w="1098" w:type="dxa"/>
          </w:tcPr>
          <w:p w14:paraId="2877FB41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142824</w:t>
            </w:r>
          </w:p>
        </w:tc>
        <w:tc>
          <w:tcPr>
            <w:tcW w:w="1980" w:type="dxa"/>
          </w:tcPr>
          <w:p w14:paraId="1DEEA51D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ultured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cterium BURTON-4</w:t>
            </w:r>
          </w:p>
        </w:tc>
        <w:tc>
          <w:tcPr>
            <w:tcW w:w="783" w:type="dxa"/>
          </w:tcPr>
          <w:p w14:paraId="6740FB5C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5</w:t>
            </w:r>
          </w:p>
        </w:tc>
        <w:tc>
          <w:tcPr>
            <w:tcW w:w="1049" w:type="dxa"/>
          </w:tcPr>
          <w:p w14:paraId="42F7F09B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9%</w:t>
            </w:r>
          </w:p>
        </w:tc>
        <w:tc>
          <w:tcPr>
            <w:tcW w:w="1678" w:type="dxa"/>
          </w:tcPr>
          <w:p w14:paraId="3CD651A3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diments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from Burton Lake, Antarctica </w:t>
            </w:r>
          </w:p>
        </w:tc>
        <w:tc>
          <w:tcPr>
            <w:tcW w:w="1350" w:type="dxa"/>
          </w:tcPr>
          <w:p w14:paraId="0506A034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wman et al, 2000</w:t>
            </w:r>
          </w:p>
        </w:tc>
      </w:tr>
      <w:tr w:rsidR="00F97043" w:rsidRPr="009B1F26" w14:paraId="51E1F0CE" w14:textId="77777777" w:rsidTr="00F97043">
        <w:trPr>
          <w:trHeight w:hRule="exact" w:val="720"/>
        </w:trPr>
        <w:tc>
          <w:tcPr>
            <w:tcW w:w="1098" w:type="dxa"/>
          </w:tcPr>
          <w:p w14:paraId="3094A4D7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147496</w:t>
            </w:r>
          </w:p>
        </w:tc>
        <w:tc>
          <w:tcPr>
            <w:tcW w:w="1980" w:type="dxa"/>
          </w:tcPr>
          <w:p w14:paraId="5184AA24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ultured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cterium SCALE-16</w:t>
            </w:r>
          </w:p>
        </w:tc>
        <w:tc>
          <w:tcPr>
            <w:tcW w:w="783" w:type="dxa"/>
          </w:tcPr>
          <w:p w14:paraId="697FFF57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526</w:t>
            </w:r>
          </w:p>
        </w:tc>
        <w:tc>
          <w:tcPr>
            <w:tcW w:w="1049" w:type="dxa"/>
          </w:tcPr>
          <w:p w14:paraId="6E73ABC2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9%</w:t>
            </w:r>
          </w:p>
        </w:tc>
        <w:tc>
          <w:tcPr>
            <w:tcW w:w="1678" w:type="dxa"/>
          </w:tcPr>
          <w:p w14:paraId="669114AE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noxic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sediments from Scale Lake, Antarctica </w:t>
            </w:r>
          </w:p>
        </w:tc>
        <w:tc>
          <w:tcPr>
            <w:tcW w:w="1350" w:type="dxa"/>
          </w:tcPr>
          <w:p w14:paraId="66D343EE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wman et al, 2000</w:t>
            </w:r>
          </w:p>
        </w:tc>
      </w:tr>
      <w:tr w:rsidR="00F97043" w:rsidRPr="009B1F26" w14:paraId="42C39E6F" w14:textId="77777777" w:rsidTr="00F97043">
        <w:trPr>
          <w:trHeight w:hRule="exact" w:val="936"/>
        </w:trPr>
        <w:tc>
          <w:tcPr>
            <w:tcW w:w="1098" w:type="dxa"/>
          </w:tcPr>
          <w:p w14:paraId="63DFE587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142787</w:t>
            </w:r>
          </w:p>
        </w:tc>
        <w:tc>
          <w:tcPr>
            <w:tcW w:w="1980" w:type="dxa"/>
          </w:tcPr>
          <w:p w14:paraId="1F754BF4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ultured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cterium ACE-5</w:t>
            </w:r>
          </w:p>
        </w:tc>
        <w:tc>
          <w:tcPr>
            <w:tcW w:w="783" w:type="dxa"/>
          </w:tcPr>
          <w:p w14:paraId="71EF964C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6</w:t>
            </w:r>
          </w:p>
        </w:tc>
        <w:tc>
          <w:tcPr>
            <w:tcW w:w="1049" w:type="dxa"/>
          </w:tcPr>
          <w:p w14:paraId="0F65C677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9%</w:t>
            </w:r>
          </w:p>
        </w:tc>
        <w:tc>
          <w:tcPr>
            <w:tcW w:w="1678" w:type="dxa"/>
          </w:tcPr>
          <w:p w14:paraId="4E7B8996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noxic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sediments from Ace Lake, Antarctica </w:t>
            </w:r>
          </w:p>
        </w:tc>
        <w:tc>
          <w:tcPr>
            <w:tcW w:w="1350" w:type="dxa"/>
          </w:tcPr>
          <w:p w14:paraId="745A2ED5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wman et al, 2000</w:t>
            </w:r>
          </w:p>
        </w:tc>
      </w:tr>
      <w:tr w:rsidR="00F97043" w:rsidRPr="009B1F26" w14:paraId="04DBCB04" w14:textId="77777777" w:rsidTr="00F97043">
        <w:trPr>
          <w:trHeight w:hRule="exact" w:val="936"/>
        </w:trPr>
        <w:tc>
          <w:tcPr>
            <w:tcW w:w="1098" w:type="dxa"/>
          </w:tcPr>
          <w:p w14:paraId="65A1E84E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142966</w:t>
            </w:r>
          </w:p>
        </w:tc>
        <w:tc>
          <w:tcPr>
            <w:tcW w:w="1980" w:type="dxa"/>
          </w:tcPr>
          <w:p w14:paraId="0F59EC54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ultured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cterium TAYNAYA-18</w:t>
            </w:r>
          </w:p>
        </w:tc>
        <w:tc>
          <w:tcPr>
            <w:tcW w:w="783" w:type="dxa"/>
          </w:tcPr>
          <w:p w14:paraId="07CC0CE3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10</w:t>
            </w:r>
          </w:p>
        </w:tc>
        <w:tc>
          <w:tcPr>
            <w:tcW w:w="1049" w:type="dxa"/>
          </w:tcPr>
          <w:p w14:paraId="3A17270C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9%</w:t>
            </w:r>
          </w:p>
        </w:tc>
        <w:tc>
          <w:tcPr>
            <w:tcW w:w="1678" w:type="dxa"/>
          </w:tcPr>
          <w:p w14:paraId="2541D53F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noix</w:t>
            </w:r>
            <w:proofErr w:type="spellEnd"/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sediments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romTaynaya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y, Antarctica </w:t>
            </w:r>
          </w:p>
        </w:tc>
        <w:tc>
          <w:tcPr>
            <w:tcW w:w="1350" w:type="dxa"/>
          </w:tcPr>
          <w:p w14:paraId="699E9C37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wman et al, 2000</w:t>
            </w:r>
          </w:p>
        </w:tc>
      </w:tr>
      <w:tr w:rsidR="00F97043" w:rsidRPr="009B1F26" w14:paraId="4C330BD2" w14:textId="77777777" w:rsidTr="00F97043">
        <w:trPr>
          <w:trHeight w:hRule="exact" w:val="1008"/>
        </w:trPr>
        <w:tc>
          <w:tcPr>
            <w:tcW w:w="1098" w:type="dxa"/>
          </w:tcPr>
          <w:p w14:paraId="7F08148B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F142820</w:t>
            </w:r>
          </w:p>
        </w:tc>
        <w:tc>
          <w:tcPr>
            <w:tcW w:w="1980" w:type="dxa"/>
          </w:tcPr>
          <w:p w14:paraId="74090C42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uncultured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bacterium ACE-45</w:t>
            </w:r>
          </w:p>
        </w:tc>
        <w:tc>
          <w:tcPr>
            <w:tcW w:w="783" w:type="dxa"/>
          </w:tcPr>
          <w:p w14:paraId="1A28323F" w14:textId="77777777" w:rsidR="00F97043" w:rsidRPr="009B1F26" w:rsidRDefault="00F97043" w:rsidP="00F97043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10</w:t>
            </w:r>
          </w:p>
        </w:tc>
        <w:tc>
          <w:tcPr>
            <w:tcW w:w="1049" w:type="dxa"/>
          </w:tcPr>
          <w:p w14:paraId="131C4E84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00%</w:t>
            </w:r>
          </w:p>
        </w:tc>
        <w:tc>
          <w:tcPr>
            <w:tcW w:w="1678" w:type="dxa"/>
          </w:tcPr>
          <w:p w14:paraId="3FFCD733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noxic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sediments from Ace Lake, Antarctica </w:t>
            </w:r>
          </w:p>
        </w:tc>
        <w:tc>
          <w:tcPr>
            <w:tcW w:w="1350" w:type="dxa"/>
          </w:tcPr>
          <w:p w14:paraId="61D890AC" w14:textId="77777777" w:rsidR="00F97043" w:rsidRPr="009B1F26" w:rsidRDefault="00F97043" w:rsidP="00F9704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owman et al, 2000</w:t>
            </w:r>
          </w:p>
        </w:tc>
      </w:tr>
      <w:tr w:rsidR="00F97043" w:rsidRPr="009B1F26" w14:paraId="624067FE" w14:textId="77777777" w:rsidTr="00F97043">
        <w:trPr>
          <w:trHeight w:hRule="exact" w:val="1008"/>
        </w:trPr>
        <w:tc>
          <w:tcPr>
            <w:tcW w:w="1098" w:type="dxa"/>
          </w:tcPr>
          <w:p w14:paraId="5D59625C" w14:textId="77777777" w:rsidR="00F97043" w:rsidRPr="009B1F26" w:rsidRDefault="00F97043" w:rsidP="00F97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B630529</w:t>
            </w:r>
          </w:p>
        </w:tc>
        <w:tc>
          <w:tcPr>
            <w:tcW w:w="1980" w:type="dxa"/>
          </w:tcPr>
          <w:p w14:paraId="491F52EA" w14:textId="77777777" w:rsidR="00F97043" w:rsidRPr="009B1F26" w:rsidRDefault="00F97043" w:rsidP="00F97043">
            <w:pPr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sz w:val="20"/>
                <w:szCs w:val="24"/>
              </w:rPr>
              <w:t>Uncultured bacterium Clone MPB1-147</w:t>
            </w:r>
          </w:p>
        </w:tc>
        <w:tc>
          <w:tcPr>
            <w:tcW w:w="783" w:type="dxa"/>
          </w:tcPr>
          <w:p w14:paraId="51BCBFA3" w14:textId="77777777" w:rsidR="00F97043" w:rsidRPr="009B1F26" w:rsidRDefault="00F97043" w:rsidP="00F9704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1510</w:t>
            </w:r>
          </w:p>
        </w:tc>
        <w:tc>
          <w:tcPr>
            <w:tcW w:w="1049" w:type="dxa"/>
          </w:tcPr>
          <w:p w14:paraId="5110A7E1" w14:textId="77777777" w:rsidR="00F97043" w:rsidRPr="009B1F26" w:rsidRDefault="00F97043" w:rsidP="00F97043">
            <w:pPr>
              <w:ind w:left="41" w:hanging="4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99%</w:t>
            </w:r>
          </w:p>
        </w:tc>
        <w:tc>
          <w:tcPr>
            <w:tcW w:w="1678" w:type="dxa"/>
          </w:tcPr>
          <w:p w14:paraId="07055083" w14:textId="77777777" w:rsidR="00F97043" w:rsidRPr="009B1F26" w:rsidRDefault="00F97043" w:rsidP="00F9704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Aquatic moss pillars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otoke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-Ike Lake </w:t>
            </w:r>
          </w:p>
        </w:tc>
        <w:tc>
          <w:tcPr>
            <w:tcW w:w="1350" w:type="dxa"/>
          </w:tcPr>
          <w:p w14:paraId="71EE6909" w14:textId="313B82BA" w:rsidR="00F97043" w:rsidRPr="009B1F26" w:rsidRDefault="00F97043" w:rsidP="00CC3B5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begin"/>
            </w:r>
            <w:r w:rsidR="001D7FC0" w:rsidRPr="009B1F26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instrText xml:space="preserve"> ADDIN EN.CITE &lt;EndNote&gt;&lt;Cite&gt;&lt;Author&gt;Nakai&lt;/Author&gt;&lt;Year&gt;2012&lt;/Year&gt;&lt;RecNum&gt;1223&lt;/RecNum&gt;&lt;DisplayText&gt;(Nakai et al., 2012)&lt;/DisplayText&gt;&lt;record&gt;&lt;rec-number&gt;1223&lt;/rec-number&gt;&lt;foreign-keys&gt;&lt;key app="EN" db-id="5dz52fzvxfafdoe2pxqv2z0h0p9w0dv9de5d"&gt;1223&lt;/key&gt;&lt;/foreign-keys&gt;&lt;ref-type name="Journal Article"&gt;17&lt;/ref-type&gt;&lt;contributors&gt;&lt;authors&gt;&lt;author&gt;Nakai, Ryosuke&lt;/author&gt;&lt;author&gt;Abe, Takashi&lt;/author&gt;&lt;author&gt;Baba, Tomoya&lt;/author&gt;&lt;author&gt;Imura, Satoshi&lt;/author&gt;&lt;author&gt;Kagoshima, Hiroshi&lt;/author&gt;&lt;author&gt;Kanda, Hiroshi&lt;/author&gt;&lt;author&gt;Kanekiyo, Atsuko&lt;/author&gt;&lt;author&gt;Kohara, Yuji&lt;/author&gt;&lt;author&gt;Koi, Akiko&lt;/author&gt;&lt;author&gt;Nakamura, Keiko&lt;/author&gt;&lt;author&gt;Narita, Takanori&lt;/author&gt;&lt;author&gt;Niki, Hironori&lt;/author&gt;&lt;author&gt;Yanagihara, Katsuhiko&lt;/author&gt;&lt;author&gt;Naganuma, Takeshi&lt;/author&gt;&lt;/authors&gt;&lt;/contributors&gt;&lt;titles&gt;&lt;title&gt;Microflorae of aquatic moss pillars in a freshwater lake, East Antarctica, based on fatty acid and 16S rRNA gene analyses&lt;/title&gt;&lt;secondary-title&gt;Polar Biology&lt;/secondary-title&gt;&lt;alt-title&gt;Polar Biol&lt;/alt-title&gt;&lt;/titles&gt;&lt;periodical&gt;&lt;full-title&gt;Polar Biology&lt;/full-title&gt;&lt;/periodical&gt;&lt;pages&gt;425-433&lt;/pages&gt;&lt;volume&gt;35&lt;/volume&gt;&lt;number&gt;3&lt;/number&gt;&lt;keywords&gt;&lt;keyword&gt;Antarctic lake&lt;/keyword&gt;&lt;keyword&gt;Moss pillars&lt;/keyword&gt;&lt;keyword&gt;Biodiversity&lt;/keyword&gt;&lt;keyword&gt;Fatty acid&lt;/keyword&gt;&lt;keyword&gt;16S rRNA gene&lt;/keyword&gt;&lt;keyword&gt;Bacteria&lt;/keyword&gt;&lt;/keywords&gt;&lt;dates&gt;&lt;year&gt;2012&lt;/year&gt;&lt;pub-dates&gt;&lt;date&gt;2012/03/01&lt;/date&gt;&lt;/pub-dates&gt;&lt;/dates&gt;&lt;publisher&gt;Springer-Verlag&lt;/publisher&gt;&lt;isbn&gt;0722-4060&lt;/isbn&gt;&lt;urls&gt;&lt;related-urls&gt;&lt;url&gt;http://dx.doi.org/10.1007/s00300-011-1090-2&lt;/url&gt;&lt;/related-urls&gt;&lt;/urls&gt;&lt;electronic-resource-num&gt;10.1007/s00300-011-1090-2&lt;/electronic-resource-num&gt;&lt;language&gt;English&lt;/language&gt;&lt;/record&gt;&lt;/Cite&gt;&lt;/EndNote&gt;</w:instrText>
            </w: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separate"/>
            </w:r>
            <w:r w:rsidR="001D7FC0" w:rsidRPr="009B1F2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(</w:t>
            </w:r>
            <w:hyperlink w:anchor="_ENREF_2" w:tooltip="Nakai, 2012 #1223" w:history="1">
              <w:r w:rsidR="00CC3B57" w:rsidRPr="009B1F26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4"/>
                </w:rPr>
                <w:t>Nakai et al., 2012</w:t>
              </w:r>
            </w:hyperlink>
            <w:r w:rsidR="001D7FC0" w:rsidRPr="009B1F26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4"/>
              </w:rPr>
              <w:t>)</w:t>
            </w:r>
            <w:r w:rsidRPr="009B1F26">
              <w:rPr>
                <w:rFonts w:ascii="Times New Roman" w:eastAsia="Times New Roman" w:hAnsi="Times New Roman" w:cs="Times New Roman"/>
                <w:color w:val="000000"/>
                <w:sz w:val="20"/>
              </w:rPr>
              <w:fldChar w:fldCharType="end"/>
            </w:r>
          </w:p>
        </w:tc>
      </w:tr>
    </w:tbl>
    <w:p w14:paraId="1D9DE0EF" w14:textId="77777777" w:rsidR="00F97043" w:rsidRPr="009B1F26" w:rsidRDefault="00F97043">
      <w:pPr>
        <w:rPr>
          <w:rFonts w:ascii="Times New Roman" w:eastAsia="Times New Roman" w:hAnsi="Times New Roman" w:cs="Times New Roman"/>
          <w:b/>
        </w:rPr>
      </w:pPr>
    </w:p>
    <w:p w14:paraId="4CCB0186" w14:textId="6AD92839" w:rsidR="00EA4BA2" w:rsidRPr="009B1F26" w:rsidRDefault="00EA4BA2" w:rsidP="00C84095">
      <w:pPr>
        <w:pStyle w:val="Caption"/>
        <w:rPr>
          <w:rFonts w:cs="Times New Roman"/>
          <w:sz w:val="22"/>
        </w:rPr>
      </w:pPr>
      <w:r w:rsidRPr="009B1F26">
        <w:rPr>
          <w:rFonts w:eastAsia="Times New Roman" w:cs="Times New Roman"/>
          <w:b/>
        </w:rPr>
        <w:br w:type="page"/>
      </w:r>
      <w:proofErr w:type="gramStart"/>
      <w:r w:rsidR="003302A7" w:rsidRPr="009B1F26">
        <w:rPr>
          <w:rFonts w:eastAsia="Times New Roman" w:cs="Times New Roman"/>
          <w:b/>
          <w:sz w:val="22"/>
        </w:rPr>
        <w:t xml:space="preserve">Supplemental </w:t>
      </w:r>
      <w:r w:rsidR="003302A7" w:rsidRPr="009B1F26">
        <w:rPr>
          <w:rFonts w:cs="Times New Roman"/>
          <w:b/>
          <w:sz w:val="22"/>
        </w:rPr>
        <w:t xml:space="preserve">Table </w:t>
      </w:r>
      <w:r w:rsidR="00A276CF" w:rsidRPr="009B1F26">
        <w:rPr>
          <w:rFonts w:cs="Times New Roman"/>
          <w:b/>
          <w:sz w:val="22"/>
        </w:rPr>
        <w:t>2</w:t>
      </w:r>
      <w:r w:rsidR="003302A7" w:rsidRPr="009B1F26">
        <w:rPr>
          <w:rFonts w:cs="Times New Roman"/>
          <w:sz w:val="22"/>
        </w:rPr>
        <w:t>.</w:t>
      </w:r>
      <w:proofErr w:type="gramEnd"/>
      <w:r w:rsidR="003302A7" w:rsidRPr="009B1F26">
        <w:rPr>
          <w:rFonts w:cs="Times New Roman"/>
          <w:sz w:val="22"/>
        </w:rPr>
        <w:t xml:space="preserve"> </w:t>
      </w:r>
      <w:r w:rsidR="009B1F26" w:rsidRPr="009B1F26">
        <w:rPr>
          <w:rFonts w:cs="Times New Roman"/>
          <w:sz w:val="22"/>
        </w:rPr>
        <w:t xml:space="preserve">Relative abundances of bacterial phyla </w:t>
      </w:r>
      <w:r w:rsidR="003302A7" w:rsidRPr="009B1F26">
        <w:rPr>
          <w:rFonts w:cs="Times New Roman"/>
          <w:sz w:val="22"/>
        </w:rPr>
        <w:t xml:space="preserve">for all </w:t>
      </w:r>
      <w:r w:rsidR="00C84095" w:rsidRPr="009B1F26">
        <w:rPr>
          <w:rFonts w:cs="Times New Roman"/>
          <w:sz w:val="22"/>
        </w:rPr>
        <w:t xml:space="preserve">sample depths </w:t>
      </w:r>
    </w:p>
    <w:tbl>
      <w:tblPr>
        <w:tblW w:w="9579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9"/>
        <w:gridCol w:w="1459"/>
        <w:gridCol w:w="1511"/>
        <w:gridCol w:w="1485"/>
        <w:gridCol w:w="1575"/>
        <w:gridCol w:w="1350"/>
        <w:gridCol w:w="1350"/>
      </w:tblGrid>
      <w:tr w:rsidR="009B1F26" w:rsidRPr="009B1F26" w14:paraId="54E128B2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B0C317" w14:textId="0EC47499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Depth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839045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Acidobacteria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E67BC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Actinobacteria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CA8AE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Bacteroidetes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E2EE8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Aminicenante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8B6C5D" w14:textId="21B9CC7A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Atribacteri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7C8FEBB" w14:textId="0C6E319F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Ca. division WS1</w:t>
            </w:r>
          </w:p>
        </w:tc>
      </w:tr>
      <w:tr w:rsidR="00234116" w:rsidRPr="009B1F26" w14:paraId="197F9811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CE3098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CF2851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EE7E06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0979EB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4.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3B186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87DE9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73B8A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</w:tr>
      <w:tr w:rsidR="00234116" w:rsidRPr="009B1F26" w14:paraId="691CCFB8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F97CE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4394A4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4E3BE5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3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009F80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.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97E12D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A6AA1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D6F25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</w:tr>
      <w:tr w:rsidR="00234116" w:rsidRPr="009B1F26" w14:paraId="47C11E1F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159C2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B85923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E480D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3C701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9.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2A570C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E492A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EDBF7E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</w:tr>
      <w:tr w:rsidR="00234116" w:rsidRPr="009B1F26" w14:paraId="31B042DA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6AD6B9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6067CD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1F11CC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9E9C6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0.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87A800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E8E62E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76553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</w:tr>
      <w:tr w:rsidR="00234116" w:rsidRPr="009B1F26" w14:paraId="208260B2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201623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A209FB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09CB00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61A20B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365BF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F6D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EE2EB2" w14:textId="77777777" w:rsidR="00234116" w:rsidRPr="009B1F26" w:rsidRDefault="00234116" w:rsidP="009B1F26">
            <w:pPr>
              <w:ind w:firstLine="2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</w:tr>
      <w:tr w:rsidR="00234116" w:rsidRPr="009B1F26" w14:paraId="5064A3CB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C4541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ADA145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B4B84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15F23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3FAF03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CDF4B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D6114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</w:tr>
      <w:tr w:rsidR="00234116" w:rsidRPr="009B1F26" w14:paraId="31DE2542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FEC91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196541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F24842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6EE431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D9117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05EC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B07D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</w:tr>
      <w:tr w:rsidR="00234116" w:rsidRPr="009B1F26" w14:paraId="560CD251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24820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410F2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93130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F3046C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A17177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EC9A7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1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E4D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</w:tr>
      <w:tr w:rsidR="00234116" w:rsidRPr="009B1F26" w14:paraId="0D01DC73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4ED4BB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7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E7D65B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BB51CD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E1F3BE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F497B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264A7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50287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</w:tr>
      <w:tr w:rsidR="00234116" w:rsidRPr="009B1F26" w14:paraId="246B8E49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B72EC4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2DEA0E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1D0951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9F469E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08F6E8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8FFFF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45AA4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</w:tr>
      <w:tr w:rsidR="00234116" w:rsidRPr="009B1F26" w14:paraId="7DB11096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D3E446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68D34B5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CFDD7E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15021C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A2C31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673E1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FC543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</w:tr>
      <w:tr w:rsidR="00234116" w:rsidRPr="009B1F26" w14:paraId="587A1635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CD648E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3B7638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D718F1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88CA61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9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16CD07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A3454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A59C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</w:tr>
      <w:tr w:rsidR="00234116" w:rsidRPr="009B1F26" w14:paraId="27CBBD0C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EB2E7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0687AE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33F185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6951B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5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148B31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D0BDC5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0FCA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</w:tr>
      <w:tr w:rsidR="00234116" w:rsidRPr="009B1F26" w14:paraId="6C581857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E203EB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612C5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93562F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022B2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E3967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373BE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100F23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</w:tr>
      <w:tr w:rsidR="00234116" w:rsidRPr="009B1F26" w14:paraId="26FC87C5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AAB9F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6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2AC219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091DCA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C9AB2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1B71C5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C7A33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DCCDB0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</w:tr>
      <w:tr w:rsidR="00234116" w:rsidRPr="009B1F26" w14:paraId="4B2E5694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0F168A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1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849CC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2345D0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9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DE25AF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1.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FC8AC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7FD4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05A8E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</w:tr>
      <w:tr w:rsidR="00234116" w:rsidRPr="009B1F26" w14:paraId="36A5B50B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BBC3FD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6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FE9C6F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681C8F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C08900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F89B7D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5E19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20CF8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</w:tr>
      <w:tr w:rsidR="00234116" w:rsidRPr="009B1F26" w14:paraId="7AB464D9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E1F347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E2CD8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98432E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FA2FE5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B03879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75E36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A2CD8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</w:tr>
      <w:tr w:rsidR="00234116" w:rsidRPr="009B1F26" w14:paraId="5549E8E4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58DD5B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3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D4D85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20F46B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F18019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702D3E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883D0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F9A15F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</w:tr>
      <w:tr w:rsidR="00234116" w:rsidRPr="009B1F26" w14:paraId="63DDAB35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F78615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3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83B6A1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A6227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2A3CAE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0ABE52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82A5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3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139F9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</w:tr>
      <w:tr w:rsidR="00234116" w:rsidRPr="009B1F26" w14:paraId="3450DAB1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49FE04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2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0F2BF6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BA503A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48A94A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374D8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4AA40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7F9A5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</w:tr>
      <w:tr w:rsidR="00234116" w:rsidRPr="009B1F26" w14:paraId="3504E6D7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CE27F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3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83041B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2E56650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36E529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A6392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0B0B3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3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B926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</w:tr>
      <w:tr w:rsidR="00234116" w:rsidRPr="009B1F26" w14:paraId="3A4FC31F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1890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35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16CB3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224966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0AAE19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69BFEB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87B58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4BF05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</w:tr>
      <w:tr w:rsidR="00234116" w:rsidRPr="009B1F26" w14:paraId="366EE7D9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0FD58B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26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241909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1854D37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094131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50981D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8C6E8C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0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DDD63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</w:tr>
      <w:tr w:rsidR="00234116" w:rsidRPr="009B1F26" w14:paraId="2AC38F6B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7C145B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3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C9BDB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22DED0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6EA6DA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A7D3F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20BA5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9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3CE41E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</w:tr>
      <w:tr w:rsidR="00234116" w:rsidRPr="009B1F26" w14:paraId="6BB9F57A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2B61B47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.24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E5432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F170F5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2B37E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AFA7A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386C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5827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</w:tr>
      <w:tr w:rsidR="00234116" w:rsidRPr="009B1F26" w14:paraId="2FDDE81B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580B2DA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3.23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FE31B8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06A435A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AA39A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1739A0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AE90C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9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9871FD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</w:tr>
      <w:tr w:rsidR="00234116" w:rsidRPr="009B1F26" w14:paraId="55C575D4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F1E1B9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.6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1154A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8CA42A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26B2EE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4F3E7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F3DD5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6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7E9F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234116" w:rsidRPr="009B1F26" w14:paraId="056E8000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346379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4.39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7D01D3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5FE5E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A6F432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9701D7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7201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107059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</w:tr>
      <w:tr w:rsidR="00234116" w:rsidRPr="009B1F26" w14:paraId="48B941C5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B31231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2.5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271B28D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7F981D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9F7CE0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2A6EA9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882376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.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693A1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</w:tr>
      <w:tr w:rsidR="00234116" w:rsidRPr="009B1F26" w14:paraId="39ACCB2A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61CEF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9.4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F1D89B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B385D5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C6186C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47B842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890D6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9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D313D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4</w:t>
            </w:r>
          </w:p>
        </w:tc>
      </w:tr>
      <w:tr w:rsidR="00234116" w:rsidRPr="009B1F26" w14:paraId="5A490E25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4FADC9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1.79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6EDF1B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15DBC7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4412E3D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3BA753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2F59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2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A898F3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</w:tr>
      <w:tr w:rsidR="00234116" w:rsidRPr="009B1F26" w14:paraId="160C5C27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FB08C5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4.76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305AD5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BD7CF7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13F524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5459C7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90F73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8.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6905B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</w:tr>
      <w:tr w:rsidR="00234116" w:rsidRPr="009B1F26" w14:paraId="5DA7F8D0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7337F98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4.47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56C236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09625C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7B33AEC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08C451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783DB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5E3C27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</w:tr>
      <w:tr w:rsidR="00234116" w:rsidRPr="009B1F26" w14:paraId="54994CE8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0013C8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8.78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1A7AB46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068565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DC64AC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B2EE2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0C7277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6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42613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5</w:t>
            </w:r>
          </w:p>
        </w:tc>
      </w:tr>
      <w:tr w:rsidR="00234116" w:rsidRPr="009B1F26" w14:paraId="55596F43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18284D4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1.56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5D2A67D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3EDDF6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643BCA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64C5997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B9D6FC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9.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1D50CD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</w:tr>
      <w:tr w:rsidR="00234116" w:rsidRPr="009B1F26" w14:paraId="7660FECC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630E46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8.29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35A6978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530F901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0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1718E8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18B1F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3317E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4.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27EAA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</w:tr>
      <w:tr w:rsidR="00234116" w:rsidRPr="009B1F26" w14:paraId="31AE65C8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21BCFE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1.29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0004554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4148FF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288A5F5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F7870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A6EE48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7.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42186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1</w:t>
            </w:r>
          </w:p>
        </w:tc>
      </w:tr>
      <w:tr w:rsidR="00234116" w:rsidRPr="009B1F26" w14:paraId="550EC802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0A837F0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7.41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71ABF89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6D6BBD2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594438F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294B283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5190F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9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B32C07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</w:tr>
      <w:tr w:rsidR="00234116" w:rsidRPr="009B1F26" w14:paraId="6273B0FD" w14:textId="77777777" w:rsidTr="009B1F26">
        <w:trPr>
          <w:trHeight w:val="240"/>
          <w:jc w:val="center"/>
        </w:trPr>
        <w:tc>
          <w:tcPr>
            <w:tcW w:w="849" w:type="dxa"/>
            <w:shd w:val="clear" w:color="auto" w:fill="auto"/>
            <w:noWrap/>
            <w:vAlign w:val="bottom"/>
            <w:hideMark/>
          </w:tcPr>
          <w:p w14:paraId="331BDD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3.64</w:t>
            </w:r>
          </w:p>
        </w:tc>
        <w:tc>
          <w:tcPr>
            <w:tcW w:w="1459" w:type="dxa"/>
            <w:shd w:val="clear" w:color="auto" w:fill="auto"/>
            <w:noWrap/>
            <w:vAlign w:val="bottom"/>
            <w:hideMark/>
          </w:tcPr>
          <w:p w14:paraId="4F1508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511" w:type="dxa"/>
            <w:shd w:val="clear" w:color="auto" w:fill="auto"/>
            <w:noWrap/>
            <w:vAlign w:val="bottom"/>
            <w:hideMark/>
          </w:tcPr>
          <w:p w14:paraId="74E957A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485" w:type="dxa"/>
            <w:shd w:val="clear" w:color="auto" w:fill="auto"/>
            <w:noWrap/>
            <w:vAlign w:val="bottom"/>
            <w:hideMark/>
          </w:tcPr>
          <w:p w14:paraId="36D3D5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77AE3AC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11381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1.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9A1778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</w:tbl>
    <w:p w14:paraId="100E74C9" w14:textId="77777777" w:rsidR="002F40CE" w:rsidRPr="009B1F26" w:rsidRDefault="002F40CE">
      <w:pPr>
        <w:rPr>
          <w:rFonts w:ascii="Times New Roman" w:eastAsia="Times New Roman" w:hAnsi="Times New Roman" w:cs="Times New Roman"/>
          <w:b/>
          <w:sz w:val="22"/>
        </w:rPr>
      </w:pPr>
    </w:p>
    <w:p w14:paraId="79CDC6A1" w14:textId="137033C4" w:rsidR="00234116" w:rsidRPr="009B1F26" w:rsidRDefault="00234116" w:rsidP="009B1F26">
      <w:pPr>
        <w:pStyle w:val="Caption"/>
        <w:rPr>
          <w:rFonts w:cs="Times New Roman"/>
          <w:sz w:val="22"/>
        </w:rPr>
      </w:pPr>
      <w:r w:rsidRPr="009B1F26">
        <w:rPr>
          <w:rFonts w:eastAsia="Times New Roman" w:cs="Times New Roman"/>
          <w:b/>
          <w:sz w:val="22"/>
        </w:rPr>
        <w:br w:type="page"/>
      </w:r>
      <w:r w:rsidR="00A276CF" w:rsidRPr="009B1F26">
        <w:rPr>
          <w:rFonts w:eastAsia="Times New Roman" w:cs="Times New Roman"/>
          <w:b/>
          <w:sz w:val="22"/>
        </w:rPr>
        <w:t xml:space="preserve">Supplemental </w:t>
      </w:r>
      <w:r w:rsidR="00A276CF" w:rsidRPr="009B1F26">
        <w:rPr>
          <w:rFonts w:cs="Times New Roman"/>
          <w:b/>
          <w:sz w:val="22"/>
        </w:rPr>
        <w:t>Table 2 (continued)</w:t>
      </w:r>
      <w:r w:rsidR="00A276CF" w:rsidRPr="009B1F26">
        <w:rPr>
          <w:rFonts w:cs="Times New Roman"/>
          <w:sz w:val="22"/>
        </w:rPr>
        <w:t xml:space="preserve">. </w:t>
      </w:r>
      <w:r w:rsidR="009B1F26" w:rsidRPr="009B1F26">
        <w:rPr>
          <w:rFonts w:cs="Times New Roman"/>
          <w:sz w:val="22"/>
        </w:rPr>
        <w:t>Relative abundances of bacterial phyla for all sample depths</w:t>
      </w:r>
    </w:p>
    <w:tbl>
      <w:tblPr>
        <w:tblW w:w="1039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562"/>
        <w:gridCol w:w="1360"/>
        <w:gridCol w:w="1506"/>
        <w:gridCol w:w="1287"/>
        <w:gridCol w:w="2018"/>
        <w:gridCol w:w="1749"/>
      </w:tblGrid>
      <w:tr w:rsidR="00234116" w:rsidRPr="009B1F26" w14:paraId="03375E6D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038295B" w14:textId="57949D29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Depth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5974F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sz w:val="22"/>
              </w:rPr>
              <w:t>Latescibacteria</w:t>
            </w:r>
            <w:proofErr w:type="spellEnd"/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BF26D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Chloroflexi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840FC0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Cyanobacteria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10E2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sz w:val="22"/>
              </w:rPr>
              <w:t>Firmicutes</w:t>
            </w:r>
            <w:proofErr w:type="spellEnd"/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22BAC4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sz w:val="22"/>
              </w:rPr>
              <w:t>Gemmatimonadetes</w:t>
            </w:r>
            <w:proofErr w:type="spellEnd"/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210A2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sz w:val="22"/>
              </w:rPr>
              <w:t>Planctomycetes</w:t>
            </w:r>
            <w:proofErr w:type="spellEnd"/>
          </w:p>
        </w:tc>
      </w:tr>
      <w:tr w:rsidR="00234116" w:rsidRPr="009B1F26" w14:paraId="7ACE3286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E2E1F2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A6F58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CB5F00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AC6EC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C5E6E4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DBA93E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9C80E0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9</w:t>
            </w:r>
          </w:p>
        </w:tc>
      </w:tr>
      <w:tr w:rsidR="00234116" w:rsidRPr="009B1F26" w14:paraId="09A1EAB6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37529A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0CCBA5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916B74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7815CA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8CB7DC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1A52D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8D7609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1</w:t>
            </w:r>
          </w:p>
        </w:tc>
      </w:tr>
      <w:tr w:rsidR="00234116" w:rsidRPr="009B1F26" w14:paraId="23AE9600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3B5F7C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6EF2E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D736C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B5DEB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D15F60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3E8D0C5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4203C1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6</w:t>
            </w:r>
          </w:p>
        </w:tc>
      </w:tr>
      <w:tr w:rsidR="00234116" w:rsidRPr="009B1F26" w14:paraId="0A33F2D5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BBD4EB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880F48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632C90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556B21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F9E3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4294083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40B8D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1</w:t>
            </w:r>
          </w:p>
        </w:tc>
      </w:tr>
      <w:tr w:rsidR="00234116" w:rsidRPr="009B1F26" w14:paraId="55C0DED6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5F7960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643F4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067C9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BE6239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EF376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122E7B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C3C70D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5</w:t>
            </w:r>
          </w:p>
        </w:tc>
      </w:tr>
      <w:tr w:rsidR="00234116" w:rsidRPr="009B1F26" w14:paraId="5A093F90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3319A9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103C34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8677EB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57613D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DE41C2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317C0D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14EE0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7</w:t>
            </w:r>
          </w:p>
        </w:tc>
      </w:tr>
      <w:tr w:rsidR="00234116" w:rsidRPr="009B1F26" w14:paraId="1E2519B0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FD855F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9660E9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B4988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F06565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2B18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2D4A742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C55AEF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</w:tr>
      <w:tr w:rsidR="00234116" w:rsidRPr="009B1F26" w14:paraId="24B052BA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05729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ACD3B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E62D93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134575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088E0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133EB84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8306C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2</w:t>
            </w:r>
          </w:p>
        </w:tc>
      </w:tr>
      <w:tr w:rsidR="00234116" w:rsidRPr="009B1F26" w14:paraId="2DE33D2A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B627A4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7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BF9749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BFAC8A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EF09BE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F9A336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9B2D6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CE37A9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4</w:t>
            </w:r>
          </w:p>
        </w:tc>
      </w:tr>
      <w:tr w:rsidR="00234116" w:rsidRPr="009B1F26" w14:paraId="29D75532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1AE38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3AF8C8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AE8B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327E5E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CAAF0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4DF49E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522F9D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6</w:t>
            </w:r>
          </w:p>
        </w:tc>
      </w:tr>
      <w:tr w:rsidR="00234116" w:rsidRPr="009B1F26" w14:paraId="1FA0C8DD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4EC197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099837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C55E7B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6A63B4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.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23C11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156B6F5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59A685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1</w:t>
            </w:r>
          </w:p>
        </w:tc>
      </w:tr>
      <w:tr w:rsidR="00234116" w:rsidRPr="009B1F26" w14:paraId="230D8D65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6468D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BA27E0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3C93FB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A9EF8C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FBB7A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2651E3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E919BA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0</w:t>
            </w:r>
          </w:p>
        </w:tc>
      </w:tr>
      <w:tr w:rsidR="00234116" w:rsidRPr="009B1F26" w14:paraId="1A4E15DE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F61DD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1E41CF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3747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EB387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855E2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1D0CD7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26791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7</w:t>
            </w:r>
          </w:p>
        </w:tc>
      </w:tr>
      <w:tr w:rsidR="00234116" w:rsidRPr="009B1F26" w14:paraId="26F90B0F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0A99DD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6194A2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33E76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E45F6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FB321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4BBCAEB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08846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6</w:t>
            </w:r>
          </w:p>
        </w:tc>
      </w:tr>
      <w:tr w:rsidR="00234116" w:rsidRPr="009B1F26" w14:paraId="34268179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B2A08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6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69CBB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5D037B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FF65AD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4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908EC5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6606CF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C41675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</w:tr>
      <w:tr w:rsidR="00234116" w:rsidRPr="009B1F26" w14:paraId="5D5A0055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441C5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1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A2FFDE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2D2DE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647220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F247D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6BA7AA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AFFAB4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6</w:t>
            </w:r>
          </w:p>
        </w:tc>
      </w:tr>
      <w:tr w:rsidR="00234116" w:rsidRPr="009B1F26" w14:paraId="32CE06A5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0CB924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6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CB84A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50153C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EF8716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.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C227FE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29105A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092979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</w:tr>
      <w:tr w:rsidR="00234116" w:rsidRPr="009B1F26" w14:paraId="6C27E01F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E1C7C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4B9DC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95F722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DAB54B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5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0DE48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A9023A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6B5812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</w:tr>
      <w:tr w:rsidR="00234116" w:rsidRPr="009B1F26" w14:paraId="02F148B4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CDFF3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9C5E2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7945D6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1CF4E1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8F3D2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CD4B6F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77AF40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5</w:t>
            </w:r>
          </w:p>
        </w:tc>
      </w:tr>
      <w:tr w:rsidR="00234116" w:rsidRPr="009B1F26" w14:paraId="4280BED2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D7EDAC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69C30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0EE59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2EE0C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158DC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910E2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8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7C9C46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7</w:t>
            </w:r>
          </w:p>
        </w:tc>
      </w:tr>
      <w:tr w:rsidR="00234116" w:rsidRPr="009B1F26" w14:paraId="7A00AC1B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0254D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2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21A8E0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FC75F5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EA03F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4AF123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B5BAAD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6B5DD8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4</w:t>
            </w:r>
          </w:p>
        </w:tc>
      </w:tr>
      <w:tr w:rsidR="00234116" w:rsidRPr="009B1F26" w14:paraId="4D5D7500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6D771C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233F35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E0A74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222033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0DE2520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3E7203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6F0C25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8</w:t>
            </w:r>
          </w:p>
        </w:tc>
      </w:tr>
      <w:tr w:rsidR="00234116" w:rsidRPr="009B1F26" w14:paraId="6723390A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55E6D9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35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29E5B7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27035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3B84C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05B4B9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7971086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05C11C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8</w:t>
            </w:r>
          </w:p>
        </w:tc>
      </w:tr>
      <w:tr w:rsidR="00234116" w:rsidRPr="009B1F26" w14:paraId="6D091DAE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D5019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2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14EEA50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23CF3F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76884C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FBAA0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5B229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EE046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1</w:t>
            </w:r>
          </w:p>
        </w:tc>
      </w:tr>
      <w:tr w:rsidR="00234116" w:rsidRPr="009B1F26" w14:paraId="2930D7CC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1C49C0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3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EA300F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E694C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78A45C6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7B12C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108CFB5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B9333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9</w:t>
            </w:r>
          </w:p>
        </w:tc>
      </w:tr>
      <w:tr w:rsidR="00234116" w:rsidRPr="009B1F26" w14:paraId="3AEF2D26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1D36FF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.2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77A71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F66EC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A81881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64EF9E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ED4FB9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BC3A07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7</w:t>
            </w:r>
          </w:p>
        </w:tc>
      </w:tr>
      <w:tr w:rsidR="00234116" w:rsidRPr="009B1F26" w14:paraId="17165A13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4A3EEB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3.23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0088E4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34750C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61F295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27117D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37ACEA3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FA2795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0</w:t>
            </w:r>
          </w:p>
        </w:tc>
      </w:tr>
      <w:tr w:rsidR="00234116" w:rsidRPr="009B1F26" w14:paraId="5DE2AF4A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F8A3F6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.6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5B01F1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0A5EE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8BB9E5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0B60A0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8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2AC998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28971E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9</w:t>
            </w:r>
          </w:p>
        </w:tc>
      </w:tr>
      <w:tr w:rsidR="00234116" w:rsidRPr="009B1F26" w14:paraId="7CD63C03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C6B7F9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4.3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30B08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964CE2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B451B1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152C028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46943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54756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4</w:t>
            </w:r>
          </w:p>
        </w:tc>
      </w:tr>
      <w:tr w:rsidR="00234116" w:rsidRPr="009B1F26" w14:paraId="0401B140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1C92C4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2.5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DB3D2D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6AC6D6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2FEDE67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4AEC86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04B169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BADC23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2</w:t>
            </w:r>
          </w:p>
        </w:tc>
      </w:tr>
      <w:tr w:rsidR="00234116" w:rsidRPr="009B1F26" w14:paraId="6884B6E3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FF986F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9.4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2BAA93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DFA586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81E54D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EA890E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33CB79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FF3D6D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234116" w:rsidRPr="009B1F26" w14:paraId="319DA7F7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6690DB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1.7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73EF00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8A32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4C9C8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5C10D9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0D8773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0672FB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0</w:t>
            </w:r>
          </w:p>
        </w:tc>
      </w:tr>
      <w:tr w:rsidR="00234116" w:rsidRPr="009B1F26" w14:paraId="768F6588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841829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4.7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43B25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C097A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2A3E63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4C43E6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799B3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E8DF22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</w:tr>
      <w:tr w:rsidR="00234116" w:rsidRPr="009B1F26" w14:paraId="3A81E4E4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637086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4.47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384ACE0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8CDF42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001D26D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796793F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15A45BB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5D5FAD2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</w:t>
            </w:r>
          </w:p>
        </w:tc>
      </w:tr>
      <w:tr w:rsidR="00234116" w:rsidRPr="009B1F26" w14:paraId="749DCAE5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436DC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8.78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67A723D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1216F1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152C784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60EB24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5CDA250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7CAA80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3</w:t>
            </w:r>
          </w:p>
        </w:tc>
      </w:tr>
      <w:tr w:rsidR="00234116" w:rsidRPr="009B1F26" w14:paraId="7AFBE738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47D9AA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1.56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41A366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3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49158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6EEAB8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4D38179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7BEDCD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CFB2D0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8</w:t>
            </w:r>
          </w:p>
        </w:tc>
      </w:tr>
      <w:tr w:rsidR="00234116" w:rsidRPr="009B1F26" w14:paraId="2ADB2803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CE242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8.2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7F2415D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266718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5C22B07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D9F0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78EB20D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F5855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6</w:t>
            </w:r>
          </w:p>
        </w:tc>
      </w:tr>
      <w:tr w:rsidR="00234116" w:rsidRPr="009B1F26" w14:paraId="7491CF88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49AB90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1.29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EBA303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37D9926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0D2C8D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216EF1B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383CA42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971FA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1</w:t>
            </w:r>
          </w:p>
        </w:tc>
      </w:tr>
      <w:tr w:rsidR="00234116" w:rsidRPr="009B1F26" w14:paraId="749FD316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8D3915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7.41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077A7C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0F8140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4825A39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6702B20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6D747C6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8D453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5</w:t>
            </w:r>
          </w:p>
        </w:tc>
      </w:tr>
      <w:tr w:rsidR="00234116" w:rsidRPr="009B1F26" w14:paraId="5AA81A7F" w14:textId="77777777" w:rsidTr="009B1F26">
        <w:trPr>
          <w:trHeight w:val="240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271D73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3.64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545B67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193DFA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06" w:type="dxa"/>
            <w:shd w:val="clear" w:color="auto" w:fill="auto"/>
            <w:noWrap/>
            <w:vAlign w:val="bottom"/>
            <w:hideMark/>
          </w:tcPr>
          <w:p w14:paraId="30F803B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2</w:t>
            </w:r>
          </w:p>
        </w:tc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5B3CC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14:paraId="4DB104E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1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B16F45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</w:tr>
    </w:tbl>
    <w:p w14:paraId="111EC26D" w14:textId="04CF6A15" w:rsidR="00234116" w:rsidRPr="009B1F26" w:rsidRDefault="00234116">
      <w:pPr>
        <w:rPr>
          <w:rFonts w:ascii="Times New Roman" w:eastAsia="Times New Roman" w:hAnsi="Times New Roman" w:cs="Times New Roman"/>
          <w:b/>
          <w:sz w:val="22"/>
        </w:rPr>
      </w:pPr>
    </w:p>
    <w:p w14:paraId="2425661F" w14:textId="77777777" w:rsidR="00234116" w:rsidRPr="009B1F26" w:rsidRDefault="00234116">
      <w:pPr>
        <w:rPr>
          <w:rFonts w:ascii="Times New Roman" w:eastAsia="Times New Roman" w:hAnsi="Times New Roman" w:cs="Times New Roman"/>
          <w:b/>
          <w:sz w:val="22"/>
        </w:rPr>
      </w:pPr>
      <w:r w:rsidRPr="009B1F26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00B4848E" w14:textId="5C7EA988" w:rsidR="00A276CF" w:rsidRPr="009B1F26" w:rsidRDefault="00A276CF">
      <w:pPr>
        <w:rPr>
          <w:rFonts w:ascii="Times New Roman" w:eastAsia="Times New Roman" w:hAnsi="Times New Roman" w:cs="Times New Roman"/>
          <w:b/>
          <w:sz w:val="22"/>
        </w:rPr>
      </w:pPr>
      <w:r w:rsidRPr="009B1F26">
        <w:rPr>
          <w:rFonts w:ascii="Times New Roman" w:eastAsia="Times New Roman" w:hAnsi="Times New Roman" w:cs="Times New Roman"/>
          <w:b/>
          <w:sz w:val="22"/>
        </w:rPr>
        <w:t xml:space="preserve">Supplemental </w:t>
      </w:r>
      <w:r w:rsidRPr="009B1F26">
        <w:rPr>
          <w:rFonts w:ascii="Times New Roman" w:hAnsi="Times New Roman" w:cs="Times New Roman"/>
          <w:b/>
          <w:sz w:val="22"/>
        </w:rPr>
        <w:t>Table 2 (continued)</w:t>
      </w:r>
      <w:r w:rsidRPr="009B1F26">
        <w:rPr>
          <w:rFonts w:ascii="Times New Roman" w:hAnsi="Times New Roman" w:cs="Times New Roman"/>
          <w:sz w:val="22"/>
        </w:rPr>
        <w:t xml:space="preserve">. </w:t>
      </w:r>
      <w:r w:rsidR="009B1F26" w:rsidRPr="009B1F26">
        <w:rPr>
          <w:rFonts w:ascii="Times New Roman" w:hAnsi="Times New Roman" w:cs="Times New Roman"/>
          <w:sz w:val="22"/>
        </w:rPr>
        <w:t>Relative abundances of bacterial phyla for all sample depths</w:t>
      </w:r>
    </w:p>
    <w:tbl>
      <w:tblPr>
        <w:tblW w:w="984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5"/>
        <w:gridCol w:w="1384"/>
        <w:gridCol w:w="1517"/>
        <w:gridCol w:w="1517"/>
        <w:gridCol w:w="1517"/>
        <w:gridCol w:w="1040"/>
        <w:gridCol w:w="1140"/>
        <w:gridCol w:w="810"/>
      </w:tblGrid>
      <w:tr w:rsidR="00234116" w:rsidRPr="009B1F26" w14:paraId="54E7BB68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69E35BE" w14:textId="55A30173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Depth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E805F4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Spirochaetes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DD371B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Proteobacteria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3BF6F2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Proteobacteria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217D89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Proteobacteria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7DC5C17" w14:textId="697B6E58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Othe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BC5AC5A" w14:textId="3F451071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Archaea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71FC44" w14:textId="0DE5CB04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Total Seq.</w:t>
            </w:r>
          </w:p>
        </w:tc>
      </w:tr>
      <w:tr w:rsidR="00234116" w:rsidRPr="009B1F26" w14:paraId="68D3F8DA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0D648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D6E13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B8AE81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AF60CB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C52FDA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6D9F7F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0A81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1F32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483</w:t>
            </w:r>
          </w:p>
        </w:tc>
      </w:tr>
      <w:tr w:rsidR="00234116" w:rsidRPr="009B1F26" w14:paraId="59E34877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6FEB89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4FD045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99CB5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BF39F6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C36B9D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841FE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C8E7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B57299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18</w:t>
            </w:r>
          </w:p>
        </w:tc>
      </w:tr>
      <w:tr w:rsidR="00234116" w:rsidRPr="009B1F26" w14:paraId="469B5937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F5FE98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D8DBF6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1F475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A3D90D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6EA17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D8793B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53B2ED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81F4D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58</w:t>
            </w:r>
          </w:p>
        </w:tc>
      </w:tr>
      <w:tr w:rsidR="00234116" w:rsidRPr="009B1F26" w14:paraId="71B5FA7F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BA5CC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88661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65C83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620604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31B9B5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522BD2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0C07B7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4DFB7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873</w:t>
            </w:r>
          </w:p>
        </w:tc>
      </w:tr>
      <w:tr w:rsidR="00234116" w:rsidRPr="009B1F26" w14:paraId="79F78A1F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D57BF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A525C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4A4A3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B2011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855E6D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284A14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2B702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7AD98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022</w:t>
            </w:r>
          </w:p>
        </w:tc>
      </w:tr>
      <w:tr w:rsidR="00234116" w:rsidRPr="009B1F26" w14:paraId="1765832D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87ABA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74349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B5443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AB3BEB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CA8985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EA543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ACDA4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43EC70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82</w:t>
            </w:r>
          </w:p>
        </w:tc>
      </w:tr>
      <w:tr w:rsidR="00234116" w:rsidRPr="009B1F26" w14:paraId="01A316B9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C661AF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424F90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725B1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31D10C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D19FF6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96813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8BECE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AF7DB4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39</w:t>
            </w:r>
          </w:p>
        </w:tc>
      </w:tr>
      <w:tr w:rsidR="00234116" w:rsidRPr="009B1F26" w14:paraId="50B2171D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AB5CF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4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11A84E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169DC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54680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CAE255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DA58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674FE8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1554E8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345</w:t>
            </w:r>
          </w:p>
        </w:tc>
      </w:tr>
      <w:tr w:rsidR="00234116" w:rsidRPr="009B1F26" w14:paraId="7D178917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B2D82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7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BEEE08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6299F5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5D1F0D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2106E9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7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B6EBF6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2B2206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691A94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71</w:t>
            </w:r>
          </w:p>
        </w:tc>
      </w:tr>
      <w:tr w:rsidR="00234116" w:rsidRPr="009B1F26" w14:paraId="287B35F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AF32D1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E14CC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F01B65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FBC96E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0F5BC0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3C88B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563C6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E575C4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646</w:t>
            </w:r>
          </w:p>
        </w:tc>
      </w:tr>
      <w:tr w:rsidR="00234116" w:rsidRPr="009B1F26" w14:paraId="0E45228B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9D1B3B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CE8912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1147F6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A69234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E7C55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F0C99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7248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4A81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663</w:t>
            </w:r>
          </w:p>
        </w:tc>
      </w:tr>
      <w:tr w:rsidR="00234116" w:rsidRPr="009B1F26" w14:paraId="0D18B932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D4AF40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F809FF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4857E0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040AE5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C6CB9E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22500F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0A34ED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15382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15</w:t>
            </w:r>
          </w:p>
        </w:tc>
      </w:tr>
      <w:tr w:rsidR="00234116" w:rsidRPr="009B1F26" w14:paraId="7E4E79D1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8855D8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F6232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549F5E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6C4C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2B44F4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A51BE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D06AD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43A5EA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436</w:t>
            </w:r>
          </w:p>
        </w:tc>
      </w:tr>
      <w:tr w:rsidR="00234116" w:rsidRPr="009B1F26" w14:paraId="681EF023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3A4540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237F8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844C7D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B3B4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6136B0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FEA99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1BDC85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BBCFC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94</w:t>
            </w:r>
          </w:p>
        </w:tc>
      </w:tr>
      <w:tr w:rsidR="00234116" w:rsidRPr="009B1F26" w14:paraId="11584AB8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5EF6FA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6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D9BBDC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ACB45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32E20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B96D3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438955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C722A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789ED1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71</w:t>
            </w:r>
          </w:p>
        </w:tc>
      </w:tr>
      <w:tr w:rsidR="00234116" w:rsidRPr="009B1F26" w14:paraId="23A7B4FA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337286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615835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25C29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4A37C7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EEB67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1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7E22A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A77D6D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7A94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818</w:t>
            </w:r>
          </w:p>
        </w:tc>
      </w:tr>
      <w:tr w:rsidR="00234116" w:rsidRPr="009B1F26" w14:paraId="4A1ACC79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D6B0C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6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480FC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D92A86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E53401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ACEE06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841A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FB571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849966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056</w:t>
            </w:r>
          </w:p>
        </w:tc>
      </w:tr>
      <w:tr w:rsidR="00234116" w:rsidRPr="009B1F26" w14:paraId="03773D9B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123118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96349A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0D193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E8DCD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0FEF17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F8221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E5EFD3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251A8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05</w:t>
            </w:r>
          </w:p>
        </w:tc>
      </w:tr>
      <w:tr w:rsidR="00234116" w:rsidRPr="009B1F26" w14:paraId="27B50F72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0831C4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0DFC54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39F07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6F7945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30231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3D9D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4C1C70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8FDB27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970</w:t>
            </w:r>
          </w:p>
        </w:tc>
      </w:tr>
      <w:tr w:rsidR="00234116" w:rsidRPr="009B1F26" w14:paraId="5089C5D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81E5E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0198FE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FB196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AE6F4A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94584B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0026E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FE088D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3EF5B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257</w:t>
            </w:r>
          </w:p>
        </w:tc>
      </w:tr>
      <w:tr w:rsidR="00234116" w:rsidRPr="009B1F26" w14:paraId="4B8C61B4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077593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2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A66ED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4F7227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7F232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193E12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1325B1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DDF9E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5C8986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313</w:t>
            </w:r>
          </w:p>
        </w:tc>
      </w:tr>
      <w:tr w:rsidR="00234116" w:rsidRPr="009B1F26" w14:paraId="0830E589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38D1F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F4CF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5BB595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F5F407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438D1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2C04AA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5FDEB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941464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650</w:t>
            </w:r>
          </w:p>
        </w:tc>
      </w:tr>
      <w:tr w:rsidR="00234116" w:rsidRPr="009B1F26" w14:paraId="44849BCB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6E27BE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35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49B8438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D0380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A650B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16BDB4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6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1C70EC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8EAAA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36AC8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732</w:t>
            </w:r>
          </w:p>
        </w:tc>
      </w:tr>
      <w:tr w:rsidR="00234116" w:rsidRPr="009B1F26" w14:paraId="79209BF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E5986C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.2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9527F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42AD8C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ACAAD3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C642B4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9DC951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504E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9DF5DD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708</w:t>
            </w:r>
          </w:p>
        </w:tc>
      </w:tr>
      <w:tr w:rsidR="00234116" w:rsidRPr="009B1F26" w14:paraId="217F8F80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30BFA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8.3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D93A56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43C5C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AB4467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0FFA85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AE996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E47385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D49C10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246</w:t>
            </w:r>
          </w:p>
        </w:tc>
      </w:tr>
      <w:tr w:rsidR="00234116" w:rsidRPr="009B1F26" w14:paraId="636ACC9E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5B0E66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.2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E850E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84B7B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87B3B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006C9C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779D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AE7D8A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B6F2F0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505</w:t>
            </w:r>
          </w:p>
        </w:tc>
      </w:tr>
      <w:tr w:rsidR="00234116" w:rsidRPr="009B1F26" w14:paraId="1B217384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338BD6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3.23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2C65F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F521C9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C206A8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2A4D14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67FD8F1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5687B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45850D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333</w:t>
            </w:r>
          </w:p>
        </w:tc>
      </w:tr>
      <w:tr w:rsidR="00234116" w:rsidRPr="009B1F26" w14:paraId="631FE53D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D593F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7.6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3EBEC6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CD99D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376C01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DB515B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70FE1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74AF6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1E4D72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905</w:t>
            </w:r>
          </w:p>
        </w:tc>
      </w:tr>
      <w:tr w:rsidR="00234116" w:rsidRPr="009B1F26" w14:paraId="3F96E0B0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9AA33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4.3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18EFC8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57A82F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7FFE36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EC2ADF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5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D97EF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8BCE8F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242969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712</w:t>
            </w:r>
          </w:p>
        </w:tc>
      </w:tr>
      <w:tr w:rsidR="00234116" w:rsidRPr="009B1F26" w14:paraId="67D845B8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A3699A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2.5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BB0793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C27615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DCE141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5E53C9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2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651B02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6E0102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CD87A4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25</w:t>
            </w:r>
          </w:p>
        </w:tc>
      </w:tr>
      <w:tr w:rsidR="00234116" w:rsidRPr="009B1F26" w14:paraId="7CC0C461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F77FB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9.4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27EB10C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FEE996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F7FBD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290746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ACF32C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59DB79B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3DA677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452</w:t>
            </w:r>
          </w:p>
        </w:tc>
      </w:tr>
      <w:tr w:rsidR="00234116" w:rsidRPr="009B1F26" w14:paraId="09EEC88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0A3AB04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1.7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888809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7B8CAB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7457D0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6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FD9AE4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3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D000A5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598E9E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651C49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097</w:t>
            </w:r>
          </w:p>
        </w:tc>
      </w:tr>
      <w:tr w:rsidR="00234116" w:rsidRPr="009B1F26" w14:paraId="1B85E667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288F41A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4.7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1AD5708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94A462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4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1731E7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864873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3A3DD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06767B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020B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639</w:t>
            </w:r>
          </w:p>
        </w:tc>
      </w:tr>
      <w:tr w:rsidR="00234116" w:rsidRPr="009B1F26" w14:paraId="2759E30C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AE4C3F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4.47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54011E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5FAFBD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89D5BA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07D1CDA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0.3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6CADA5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F279D5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DCCDD7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930</w:t>
            </w:r>
          </w:p>
        </w:tc>
      </w:tr>
      <w:tr w:rsidR="00234116" w:rsidRPr="009B1F26" w14:paraId="3B4198D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3E6806A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8.78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37D3C62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2649FD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2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954588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8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3D6704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5.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49DC68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3D6237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91BD18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971</w:t>
            </w:r>
          </w:p>
        </w:tc>
      </w:tr>
      <w:tr w:rsidR="00234116" w:rsidRPr="009B1F26" w14:paraId="1DB2C635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5E9102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1.56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7C0CD67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0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38D02A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6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23AA9B2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630EF7A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0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503F2B9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5.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2771D1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A4A74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33</w:t>
            </w:r>
          </w:p>
        </w:tc>
      </w:tr>
      <w:tr w:rsidR="00234116" w:rsidRPr="009B1F26" w14:paraId="534F1791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6E6AB08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8.2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E03EE2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7D3712F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5A9E1F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314E2B3A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4.4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EDD24E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4DD09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ED4C324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285</w:t>
            </w:r>
          </w:p>
        </w:tc>
      </w:tr>
      <w:tr w:rsidR="00234116" w:rsidRPr="009B1F26" w14:paraId="19FC22E2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1C47E733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1.29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0D7D5AF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1D1825A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4.9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26942AC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5B2F938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B3A9F9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3095AF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7.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8F494C5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138</w:t>
            </w:r>
          </w:p>
        </w:tc>
      </w:tr>
      <w:tr w:rsidR="00234116" w:rsidRPr="009B1F26" w14:paraId="3B730FEB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78D2FF5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97.41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519B3C4B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4B64FB5D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C0BEAC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03A1BB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6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465CCE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663012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04FD2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025</w:t>
            </w:r>
          </w:p>
        </w:tc>
      </w:tr>
      <w:tr w:rsidR="00234116" w:rsidRPr="009B1F26" w14:paraId="0E5503B7" w14:textId="77777777" w:rsidTr="009B1F26">
        <w:trPr>
          <w:trHeight w:val="240"/>
          <w:jc w:val="center"/>
        </w:trPr>
        <w:tc>
          <w:tcPr>
            <w:tcW w:w="915" w:type="dxa"/>
            <w:shd w:val="clear" w:color="auto" w:fill="auto"/>
            <w:noWrap/>
            <w:vAlign w:val="bottom"/>
            <w:hideMark/>
          </w:tcPr>
          <w:p w14:paraId="483682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03.64</w:t>
            </w:r>
          </w:p>
        </w:tc>
        <w:tc>
          <w:tcPr>
            <w:tcW w:w="1384" w:type="dxa"/>
            <w:shd w:val="clear" w:color="auto" w:fill="auto"/>
            <w:noWrap/>
            <w:vAlign w:val="bottom"/>
            <w:hideMark/>
          </w:tcPr>
          <w:p w14:paraId="6E278109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5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C8E3A71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.1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764EAC6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3</w:t>
            </w:r>
          </w:p>
        </w:tc>
        <w:tc>
          <w:tcPr>
            <w:tcW w:w="1517" w:type="dxa"/>
            <w:shd w:val="clear" w:color="auto" w:fill="auto"/>
            <w:noWrap/>
            <w:vAlign w:val="bottom"/>
            <w:hideMark/>
          </w:tcPr>
          <w:p w14:paraId="758F932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8.8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00D4EA8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398F56E0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1.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B04B307" w14:textId="77777777" w:rsidR="00234116" w:rsidRPr="009B1F26" w:rsidRDefault="00234116" w:rsidP="009B1F26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9B1F26">
              <w:rPr>
                <w:rFonts w:ascii="Times New Roman" w:eastAsia="Times New Roman" w:hAnsi="Times New Roman" w:cs="Times New Roman"/>
                <w:sz w:val="22"/>
              </w:rPr>
              <w:t>2771</w:t>
            </w:r>
          </w:p>
        </w:tc>
      </w:tr>
    </w:tbl>
    <w:p w14:paraId="6446A25B" w14:textId="77777777" w:rsidR="00F97043" w:rsidRPr="009B1F26" w:rsidRDefault="00F97043">
      <w:pPr>
        <w:rPr>
          <w:rFonts w:ascii="Times New Roman" w:eastAsia="Times New Roman" w:hAnsi="Times New Roman" w:cs="Times New Roman"/>
          <w:b/>
          <w:sz w:val="22"/>
        </w:rPr>
      </w:pPr>
    </w:p>
    <w:p w14:paraId="6D7517EE" w14:textId="77777777" w:rsidR="00B021C6" w:rsidRPr="009B1F26" w:rsidRDefault="00B021C6">
      <w:pPr>
        <w:rPr>
          <w:rFonts w:ascii="Times New Roman" w:eastAsia="Times New Roman" w:hAnsi="Times New Roman" w:cs="Times New Roman"/>
          <w:b/>
        </w:rPr>
      </w:pPr>
      <w:r w:rsidRPr="009B1F26">
        <w:rPr>
          <w:rFonts w:ascii="Times New Roman" w:eastAsia="Times New Roman" w:hAnsi="Times New Roman" w:cs="Times New Roman"/>
          <w:b/>
        </w:rPr>
        <w:br w:type="page"/>
      </w:r>
    </w:p>
    <w:p w14:paraId="46C9B541" w14:textId="6405D27E" w:rsidR="001C5DB8" w:rsidRPr="009B1F26" w:rsidRDefault="00350DFD">
      <w:pPr>
        <w:rPr>
          <w:rFonts w:ascii="Times New Roman" w:hAnsi="Times New Roman" w:cs="Times New Roman"/>
        </w:rPr>
      </w:pPr>
      <w:proofErr w:type="gramStart"/>
      <w:r w:rsidRPr="009B1F26">
        <w:rPr>
          <w:rFonts w:ascii="Times New Roman" w:eastAsia="Times New Roman" w:hAnsi="Times New Roman" w:cs="Times New Roman"/>
          <w:b/>
        </w:rPr>
        <w:t xml:space="preserve">Supplemental </w:t>
      </w:r>
      <w:r w:rsidRPr="009B1F26">
        <w:rPr>
          <w:rFonts w:ascii="Times New Roman" w:hAnsi="Times New Roman" w:cs="Times New Roman"/>
          <w:b/>
        </w:rPr>
        <w:t xml:space="preserve">Table </w:t>
      </w:r>
      <w:r w:rsidR="00A276CF" w:rsidRPr="009B1F26">
        <w:rPr>
          <w:rFonts w:ascii="Times New Roman" w:hAnsi="Times New Roman" w:cs="Times New Roman"/>
          <w:b/>
        </w:rPr>
        <w:t>3</w:t>
      </w:r>
      <w:r w:rsidRPr="009B1F26">
        <w:rPr>
          <w:rFonts w:ascii="Times New Roman" w:hAnsi="Times New Roman" w:cs="Times New Roman"/>
        </w:rPr>
        <w:t>.</w:t>
      </w:r>
      <w:proofErr w:type="gramEnd"/>
      <w:r w:rsidR="00922B19" w:rsidRPr="009B1F26">
        <w:rPr>
          <w:rFonts w:ascii="Times New Roman" w:hAnsi="Times New Roman" w:cs="Times New Roman"/>
        </w:rPr>
        <w:t xml:space="preserve"> Genes of various metabolic functions in the partial genome of Atribacteria bacterium SCGC AD-561-N23</w:t>
      </w:r>
      <w:r w:rsidR="00C74C73" w:rsidRPr="009B1F26">
        <w:rPr>
          <w:rFonts w:ascii="Times New Roman" w:hAnsi="Times New Roman" w:cs="Times New Roman"/>
        </w:rPr>
        <w:t xml:space="preserve"> as</w:t>
      </w:r>
      <w:r w:rsidR="00922B19" w:rsidRPr="009B1F26">
        <w:rPr>
          <w:rFonts w:ascii="Times New Roman" w:hAnsi="Times New Roman" w:cs="Times New Roman"/>
        </w:rPr>
        <w:t xml:space="preserve"> identified </w:t>
      </w:r>
      <w:r w:rsidR="00C74C73" w:rsidRPr="009B1F26">
        <w:rPr>
          <w:rFonts w:ascii="Times New Roman" w:hAnsi="Times New Roman" w:cs="Times New Roman"/>
        </w:rPr>
        <w:t xml:space="preserve">according to the </w:t>
      </w:r>
      <w:r w:rsidR="00922B19" w:rsidRPr="009B1F26">
        <w:rPr>
          <w:rFonts w:ascii="Times New Roman" w:hAnsi="Times New Roman" w:cs="Times New Roman"/>
        </w:rPr>
        <w:t>Kyoto E</w:t>
      </w:r>
      <w:r w:rsidR="00C74C73" w:rsidRPr="009B1F26">
        <w:rPr>
          <w:rFonts w:ascii="Times New Roman" w:hAnsi="Times New Roman" w:cs="Times New Roman"/>
        </w:rPr>
        <w:t>n</w:t>
      </w:r>
      <w:r w:rsidR="00922B19" w:rsidRPr="009B1F26">
        <w:rPr>
          <w:rFonts w:ascii="Times New Roman" w:hAnsi="Times New Roman" w:cs="Times New Roman"/>
        </w:rPr>
        <w:t xml:space="preserve">cyclopedia of Genes and Genomes (KEGG) Orthology </w:t>
      </w:r>
      <w:r w:rsidR="00C74C73" w:rsidRPr="009B1F26">
        <w:rPr>
          <w:rFonts w:ascii="Times New Roman" w:hAnsi="Times New Roman" w:cs="Times New Roman"/>
        </w:rPr>
        <w:t>and</w:t>
      </w:r>
      <w:r w:rsidR="00922B19" w:rsidRPr="009B1F26">
        <w:rPr>
          <w:rFonts w:ascii="Times New Roman" w:hAnsi="Times New Roman" w:cs="Times New Roman"/>
        </w:rPr>
        <w:t xml:space="preserve"> cluster</w:t>
      </w:r>
      <w:r w:rsidR="00C74C73" w:rsidRPr="009B1F26">
        <w:rPr>
          <w:rFonts w:ascii="Times New Roman" w:hAnsi="Times New Roman" w:cs="Times New Roman"/>
        </w:rPr>
        <w:t>s</w:t>
      </w:r>
      <w:r w:rsidR="00922B19" w:rsidRPr="009B1F26">
        <w:rPr>
          <w:rFonts w:ascii="Times New Roman" w:hAnsi="Times New Roman" w:cs="Times New Roman"/>
        </w:rPr>
        <w:t xml:space="preserve"> of orthologous groups (COGs)</w:t>
      </w:r>
    </w:p>
    <w:p w14:paraId="36827879" w14:textId="77777777" w:rsidR="0099684A" w:rsidRPr="009B1F26" w:rsidRDefault="0099684A">
      <w:pPr>
        <w:rPr>
          <w:rFonts w:ascii="Times New Roman" w:hAnsi="Times New Roman" w:cs="Times New Roman"/>
        </w:rPr>
      </w:pPr>
    </w:p>
    <w:tbl>
      <w:tblPr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70"/>
        <w:gridCol w:w="2025"/>
        <w:gridCol w:w="2430"/>
      </w:tblGrid>
      <w:tr w:rsidR="007255F3" w:rsidRPr="009B1F26" w14:paraId="090AC0F8" w14:textId="77777777" w:rsidTr="00B93EAE">
        <w:trPr>
          <w:trHeight w:val="665"/>
        </w:trPr>
        <w:tc>
          <w:tcPr>
            <w:tcW w:w="4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A6CE3" w14:textId="37F6ECD3" w:rsidR="007255F3" w:rsidRPr="009B1F26" w:rsidRDefault="007255F3" w:rsidP="007255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Metabolic Category 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FE9C1" w14:textId="61500431" w:rsidR="007255F3" w:rsidRPr="009B1F26" w:rsidRDefault="007255F3" w:rsidP="007255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>Protein coding genes with COG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747CF" w14:textId="686E4BE7" w:rsidR="007255F3" w:rsidRPr="009B1F26" w:rsidRDefault="007255F3" w:rsidP="007255F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Protein coding genes with KEGG Orthology </w:t>
            </w:r>
          </w:p>
        </w:tc>
      </w:tr>
      <w:tr w:rsidR="007255F3" w:rsidRPr="009B1F26" w14:paraId="6EF775A5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ABBA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Amino Acid Metabolism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0345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3BEA" w14:textId="5486A022" w:rsidR="007255F3" w:rsidRPr="009B1F26" w:rsidRDefault="00AD59BA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7255F3" w:rsidRPr="009B1F26" w14:paraId="46697FA5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B87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Carbohydrate Metabolism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C2C4" w14:textId="39B7FE95" w:rsidR="007255F3" w:rsidRPr="009B1F26" w:rsidRDefault="00AF1984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9FF0" w14:textId="63C988D9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AD59BA" w:rsidRPr="009B1F2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7255F3" w:rsidRPr="009B1F26" w14:paraId="3890250C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C564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Lipid Metabolism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6F1B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6097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255F3" w:rsidRPr="009B1F26" w14:paraId="38119BD1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A0CF0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Nucleotide Metabolism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2EC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BFE6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255F3" w:rsidRPr="009B1F26" w14:paraId="3F694720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82C9" w14:textId="6690D31B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Mechanisms for foreign DNA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150A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E710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7255F3" w:rsidRPr="009B1F26" w14:paraId="5FC55275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A6945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Motility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6352" w14:textId="3F5F24E8" w:rsidR="007255F3" w:rsidRPr="009B1F26" w:rsidRDefault="00B93EAE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FFCF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7255F3" w:rsidRPr="009B1F26" w14:paraId="0D2F478E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93D6E" w14:textId="5254009B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>Replication,</w:t>
            </w:r>
            <w:r w:rsidR="00CF766C" w:rsidRPr="009B1F26">
              <w:rPr>
                <w:rFonts w:ascii="Times New Roman" w:eastAsia="Times New Roman" w:hAnsi="Times New Roman" w:cs="Times New Roman"/>
              </w:rPr>
              <w:t xml:space="preserve"> Transcription, and Translation</w:t>
            </w:r>
            <w:r w:rsidRPr="009B1F2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6028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A509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</w:tr>
      <w:tr w:rsidR="007255F3" w:rsidRPr="009B1F26" w14:paraId="4C05FB17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8BAAC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Ribosomal Proteins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3924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000F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</w:tr>
      <w:tr w:rsidR="007255F3" w:rsidRPr="009B1F26" w14:paraId="7488B067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E91AD" w14:textId="77777777" w:rsidR="007255F3" w:rsidRPr="009B1F26" w:rsidRDefault="007255F3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eastAsia="Times New Roman" w:hAnsi="Times New Roman" w:cs="Times New Roman"/>
              </w:rPr>
              <w:t xml:space="preserve">Energy and conversion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580A" w14:textId="77777777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4855" w14:textId="276A08BC" w:rsidR="007255F3" w:rsidRPr="009B1F26" w:rsidRDefault="007255F3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93EAE" w:rsidRPr="009B1F2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313A5D" w:rsidRPr="009B1F26" w14:paraId="4F9C6FA0" w14:textId="77777777" w:rsidTr="00313A5D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E272B9" w14:textId="77777777" w:rsidR="00313A5D" w:rsidRPr="009B1F26" w:rsidRDefault="00313A5D" w:rsidP="007255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581DB7" w14:textId="77777777" w:rsidR="00313A5D" w:rsidRPr="009B1F26" w:rsidRDefault="00313A5D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78CEA5" w14:textId="77777777" w:rsidR="00313A5D" w:rsidRPr="009B1F26" w:rsidRDefault="00313A5D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13A5D" w:rsidRPr="009B1F26" w14:paraId="6FAF4E9A" w14:textId="77777777" w:rsidTr="00B93EAE">
        <w:trPr>
          <w:trHeight w:val="300"/>
        </w:trPr>
        <w:tc>
          <w:tcPr>
            <w:tcW w:w="4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1283AAE" w14:textId="3F73253E" w:rsidR="00313A5D" w:rsidRPr="009B1F26" w:rsidRDefault="00313A5D" w:rsidP="007255F3">
            <w:pPr>
              <w:rPr>
                <w:rFonts w:ascii="Times New Roman" w:eastAsia="Times New Roman" w:hAnsi="Times New Roman" w:cs="Times New Roman"/>
              </w:rPr>
            </w:pPr>
            <w:r w:rsidRPr="009B1F26">
              <w:rPr>
                <w:rFonts w:ascii="Times New Roman" w:hAnsi="Times New Roman" w:cs="Times New Roman"/>
              </w:rPr>
              <w:t xml:space="preserve">Putative proteins, 207 proteins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00BB6" w14:textId="77777777" w:rsidR="00313A5D" w:rsidRPr="009B1F26" w:rsidRDefault="00313A5D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318B" w14:textId="77777777" w:rsidR="00313A5D" w:rsidRPr="009B1F26" w:rsidRDefault="00313A5D" w:rsidP="00B93EA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1FD830C" w14:textId="3F2F8C5F" w:rsidR="007255F3" w:rsidRPr="009B1F26" w:rsidRDefault="00313A5D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ab/>
      </w:r>
      <w:r w:rsidRPr="009B1F26">
        <w:rPr>
          <w:rFonts w:ascii="Times New Roman" w:hAnsi="Times New Roman" w:cs="Times New Roman"/>
        </w:rPr>
        <w:tab/>
      </w:r>
      <w:r w:rsidRPr="009B1F26">
        <w:rPr>
          <w:rFonts w:ascii="Times New Roman" w:hAnsi="Times New Roman" w:cs="Times New Roman"/>
        </w:rPr>
        <w:tab/>
      </w:r>
      <w:r w:rsidRPr="009B1F26">
        <w:rPr>
          <w:rFonts w:ascii="Times New Roman" w:hAnsi="Times New Roman" w:cs="Times New Roman"/>
        </w:rPr>
        <w:tab/>
      </w:r>
    </w:p>
    <w:p w14:paraId="401BCCF5" w14:textId="77777777" w:rsidR="007255F3" w:rsidRPr="009B1F26" w:rsidRDefault="007255F3">
      <w:pPr>
        <w:rPr>
          <w:rFonts w:ascii="Times New Roman" w:eastAsia="Times New Roman" w:hAnsi="Times New Roman" w:cs="Times New Roman"/>
          <w:b/>
        </w:rPr>
      </w:pPr>
    </w:p>
    <w:p w14:paraId="64F1ACEE" w14:textId="77777777" w:rsidR="00922B19" w:rsidRPr="009B1F26" w:rsidRDefault="00922B19">
      <w:pPr>
        <w:rPr>
          <w:rFonts w:ascii="Times New Roman" w:eastAsia="Times New Roman" w:hAnsi="Times New Roman" w:cs="Times New Roman"/>
          <w:b/>
        </w:rPr>
      </w:pPr>
      <w:r w:rsidRPr="009B1F26">
        <w:rPr>
          <w:rFonts w:ascii="Times New Roman" w:eastAsia="Times New Roman" w:hAnsi="Times New Roman" w:cs="Times New Roman"/>
          <w:b/>
        </w:rPr>
        <w:br w:type="page"/>
      </w:r>
    </w:p>
    <w:p w14:paraId="7818A38B" w14:textId="3081D8FC" w:rsidR="00350DFD" w:rsidRPr="009B1F26" w:rsidRDefault="00350DFD">
      <w:pPr>
        <w:rPr>
          <w:rFonts w:ascii="Times New Roman" w:hAnsi="Times New Roman" w:cs="Times New Roman"/>
        </w:rPr>
      </w:pPr>
      <w:proofErr w:type="gramStart"/>
      <w:r w:rsidRPr="009B1F26">
        <w:rPr>
          <w:rFonts w:ascii="Times New Roman" w:eastAsia="Times New Roman" w:hAnsi="Times New Roman" w:cs="Times New Roman"/>
          <w:b/>
        </w:rPr>
        <w:t xml:space="preserve">Supplemental </w:t>
      </w:r>
      <w:r w:rsidRPr="009B1F26">
        <w:rPr>
          <w:rFonts w:ascii="Times New Roman" w:hAnsi="Times New Roman" w:cs="Times New Roman"/>
          <w:b/>
        </w:rPr>
        <w:t xml:space="preserve">Table </w:t>
      </w:r>
      <w:r w:rsidR="00AA4269" w:rsidRPr="009B1F26">
        <w:rPr>
          <w:rFonts w:ascii="Times New Roman" w:hAnsi="Times New Roman" w:cs="Times New Roman"/>
          <w:b/>
        </w:rPr>
        <w:t>4</w:t>
      </w:r>
      <w:r w:rsidRPr="009B1F26">
        <w:rPr>
          <w:rFonts w:ascii="Times New Roman" w:hAnsi="Times New Roman" w:cs="Times New Roman"/>
        </w:rPr>
        <w:t>.</w:t>
      </w:r>
      <w:proofErr w:type="gramEnd"/>
      <w:r w:rsidR="00922B19" w:rsidRPr="009B1F26">
        <w:rPr>
          <w:rFonts w:ascii="Times New Roman" w:hAnsi="Times New Roman" w:cs="Times New Roman"/>
        </w:rPr>
        <w:t xml:space="preserve"> </w:t>
      </w:r>
      <w:proofErr w:type="gramStart"/>
      <w:r w:rsidR="00922B19" w:rsidRPr="009B1F26">
        <w:rPr>
          <w:rFonts w:ascii="Times New Roman" w:hAnsi="Times New Roman" w:cs="Times New Roman"/>
        </w:rPr>
        <w:t>Genes of Atribacteria</w:t>
      </w:r>
      <w:proofErr w:type="gramEnd"/>
      <w:r w:rsidR="00922B19" w:rsidRPr="009B1F26">
        <w:rPr>
          <w:rFonts w:ascii="Times New Roman" w:hAnsi="Times New Roman" w:cs="Times New Roman"/>
        </w:rPr>
        <w:t xml:space="preserve"> bacterium SCGC AD-561-N23 related to transport into and out of the cell</w:t>
      </w:r>
    </w:p>
    <w:tbl>
      <w:tblPr>
        <w:tblW w:w="9680" w:type="dxa"/>
        <w:tblInd w:w="93" w:type="dxa"/>
        <w:tblLook w:val="04A0" w:firstRow="1" w:lastRow="0" w:firstColumn="1" w:lastColumn="0" w:noHBand="0" w:noVBand="1"/>
      </w:tblPr>
      <w:tblGrid>
        <w:gridCol w:w="8340"/>
        <w:gridCol w:w="1416"/>
      </w:tblGrid>
      <w:tr w:rsidR="00350DFD" w:rsidRPr="009B1F26" w14:paraId="224AFFCA" w14:textId="77777777" w:rsidTr="00350DFD">
        <w:trPr>
          <w:trHeight w:val="620"/>
        </w:trPr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DDBD068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Gene name 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D6DF8D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IMG ID </w:t>
            </w:r>
          </w:p>
        </w:tc>
      </w:tr>
      <w:tr w:rsidR="00350DFD" w:rsidRPr="009B1F26" w14:paraId="0B2BE694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39A83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Ribose ABC transport system,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periplasmic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ribose-binding protein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RbsB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(TC 3.A.1.2.1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B5AEB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8876</w:t>
            </w:r>
          </w:p>
        </w:tc>
      </w:tr>
      <w:tr w:rsidR="00350DFD" w:rsidRPr="009B1F26" w14:paraId="40C01B5C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E398340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MatE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, putative efflux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ECAA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8878</w:t>
            </w:r>
          </w:p>
        </w:tc>
      </w:tr>
      <w:tr w:rsidR="00350DFD" w:rsidRPr="009B1F26" w14:paraId="3305416D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E67DF4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MatE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, putative efflux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AB1D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8879</w:t>
            </w:r>
          </w:p>
        </w:tc>
      </w:tr>
      <w:tr w:rsidR="00350DFD" w:rsidRPr="009B1F26" w14:paraId="0D77B684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ABAE8A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ABC transporter, ATP-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bindin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3C9F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8914</w:t>
            </w:r>
          </w:p>
        </w:tc>
      </w:tr>
      <w:tr w:rsidR="00350DFD" w:rsidRPr="009B1F26" w14:paraId="4594813A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198C1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Substrate-specific component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RibU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of riboflavin ECF transpor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E03CD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008</w:t>
            </w:r>
          </w:p>
        </w:tc>
      </w:tr>
      <w:tr w:rsidR="00350DFD" w:rsidRPr="009B1F26" w14:paraId="3ECF6DD5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2E58EC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large</w:t>
            </w:r>
            <w:proofErr w:type="gram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conductance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mechanosensitive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channel prote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6412F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085</w:t>
            </w:r>
          </w:p>
        </w:tc>
      </w:tr>
      <w:tr w:rsidR="00350DFD" w:rsidRPr="009B1F26" w14:paraId="45B39ED4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B56257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Na+-transporting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methylmalonyl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-CoA/oxaloacetate decarboxylase, beta subun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74E7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090</w:t>
            </w:r>
          </w:p>
        </w:tc>
      </w:tr>
      <w:tr w:rsidR="00350DFD" w:rsidRPr="009B1F26" w14:paraId="047DAEB5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E10DD9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Na+-transporting oxaloacetate decarboxylase beta subuni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D07B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092</w:t>
            </w:r>
          </w:p>
        </w:tc>
      </w:tr>
      <w:tr w:rsidR="00350DFD" w:rsidRPr="009B1F26" w14:paraId="2307A487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A40435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LAO/AO transport system ATPa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256C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097</w:t>
            </w:r>
          </w:p>
        </w:tc>
      </w:tr>
      <w:tr w:rsidR="00350DFD" w:rsidRPr="009B1F26" w14:paraId="51C8CA44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3F842B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ABC-type uncharacterized transport system,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periplasmic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compone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E4E25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103</w:t>
            </w:r>
          </w:p>
        </w:tc>
      </w:tr>
      <w:tr w:rsidR="00350DFD" w:rsidRPr="009B1F26" w14:paraId="115FCC90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0470F7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ABC transporter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permease</w:t>
            </w:r>
            <w:proofErr w:type="spellEnd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E7A8B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105</w:t>
            </w:r>
          </w:p>
        </w:tc>
      </w:tr>
      <w:tr w:rsidR="00350DFD" w:rsidRPr="009B1F26" w14:paraId="1535F12C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376E48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MMPL famil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E7BF4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107</w:t>
            </w:r>
          </w:p>
        </w:tc>
      </w:tr>
      <w:tr w:rsidR="00350DFD" w:rsidRPr="009B1F26" w14:paraId="5A2445EA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71DAEF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ABC transport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D44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113</w:t>
            </w:r>
          </w:p>
        </w:tc>
      </w:tr>
      <w:tr w:rsidR="00350DFD" w:rsidRPr="009B1F26" w14:paraId="4A1AA229" w14:textId="77777777" w:rsidTr="00350DFD">
        <w:trPr>
          <w:trHeight w:val="300"/>
        </w:trPr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9AFC99" w14:textId="77777777" w:rsidR="00350DFD" w:rsidRPr="009B1F26" w:rsidRDefault="00350DFD" w:rsidP="00350DF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 xml:space="preserve">Predicted </w:t>
            </w:r>
            <w:proofErr w:type="spellStart"/>
            <w:r w:rsidRPr="009B1F26">
              <w:rPr>
                <w:rFonts w:ascii="Times New Roman" w:eastAsia="Times New Roman" w:hAnsi="Times New Roman" w:cs="Times New Roman"/>
                <w:color w:val="000000"/>
              </w:rPr>
              <w:t>permeases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D94436" w14:textId="77777777" w:rsidR="00350DFD" w:rsidRPr="009B1F26" w:rsidRDefault="00350DFD" w:rsidP="00350DFD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B1F26">
              <w:rPr>
                <w:rFonts w:ascii="Times New Roman" w:eastAsia="Times New Roman" w:hAnsi="Times New Roman" w:cs="Times New Roman"/>
                <w:color w:val="000000"/>
              </w:rPr>
              <w:t>2590809114</w:t>
            </w:r>
          </w:p>
        </w:tc>
      </w:tr>
    </w:tbl>
    <w:p w14:paraId="46549957" w14:textId="77777777" w:rsidR="0099684A" w:rsidRPr="009B1F26" w:rsidRDefault="0099684A">
      <w:pPr>
        <w:rPr>
          <w:rFonts w:ascii="Times New Roman" w:hAnsi="Times New Roman" w:cs="Times New Roman"/>
        </w:rPr>
      </w:pPr>
    </w:p>
    <w:p w14:paraId="4ED1901D" w14:textId="34FAC90E" w:rsidR="00A06050" w:rsidRPr="009B1F26" w:rsidRDefault="00A06050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br w:type="page"/>
      </w:r>
    </w:p>
    <w:p w14:paraId="414F544B" w14:textId="58928645" w:rsidR="007B5A93" w:rsidRPr="009B1F26" w:rsidRDefault="00A06050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t xml:space="preserve">Supplemental </w:t>
      </w:r>
      <w:r w:rsidR="007B5A93" w:rsidRPr="009B1F26">
        <w:rPr>
          <w:rFonts w:ascii="Times New Roman" w:hAnsi="Times New Roman" w:cs="Times New Roman"/>
        </w:rPr>
        <w:t xml:space="preserve">References </w:t>
      </w:r>
    </w:p>
    <w:p w14:paraId="0835E7D3" w14:textId="77777777" w:rsidR="00A06050" w:rsidRPr="009B1F26" w:rsidRDefault="00A06050">
      <w:pPr>
        <w:rPr>
          <w:rFonts w:ascii="Times New Roman" w:hAnsi="Times New Roman" w:cs="Times New Roman"/>
        </w:rPr>
      </w:pPr>
    </w:p>
    <w:p w14:paraId="1D176C91" w14:textId="4A449D9D" w:rsidR="00264A54" w:rsidRPr="006A73A7" w:rsidRDefault="00344026" w:rsidP="00264A54">
      <w:pPr>
        <w:ind w:left="360" w:hanging="360"/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fldChar w:fldCharType="begin"/>
      </w:r>
      <w:r w:rsidRPr="009B1F26">
        <w:rPr>
          <w:rFonts w:ascii="Times New Roman" w:hAnsi="Times New Roman" w:cs="Times New Roman"/>
        </w:rPr>
        <w:instrText xml:space="preserve"> ADDIN EN.REFLIST </w:instrText>
      </w:r>
      <w:r w:rsidRPr="009B1F26">
        <w:rPr>
          <w:rFonts w:ascii="Times New Roman" w:hAnsi="Times New Roman" w:cs="Times New Roman"/>
        </w:rPr>
        <w:fldChar w:fldCharType="separate"/>
      </w:r>
      <w:bookmarkStart w:id="3" w:name="_ENREF_2"/>
      <w:r w:rsidR="00264A54" w:rsidRPr="006A73A7">
        <w:rPr>
          <w:rFonts w:ascii="Times New Roman" w:hAnsi="Times New Roman" w:cs="Times New Roman"/>
        </w:rPr>
        <w:t xml:space="preserve">Altschul, S. F., Gish, W., Miller, W., Myers, E. W. &amp; Lipman, D. J. </w:t>
      </w:r>
      <w:r w:rsidR="00264A54">
        <w:rPr>
          <w:rFonts w:ascii="Times New Roman" w:hAnsi="Times New Roman" w:cs="Times New Roman"/>
        </w:rPr>
        <w:t>(</w:t>
      </w:r>
      <w:r w:rsidR="00264A54" w:rsidRPr="006A73A7">
        <w:rPr>
          <w:rFonts w:ascii="Times New Roman" w:hAnsi="Times New Roman" w:cs="Times New Roman"/>
        </w:rPr>
        <w:t>1990</w:t>
      </w:r>
      <w:r w:rsidR="00264A54">
        <w:rPr>
          <w:rFonts w:ascii="Times New Roman" w:hAnsi="Times New Roman" w:cs="Times New Roman"/>
        </w:rPr>
        <w:t>)</w:t>
      </w:r>
      <w:r w:rsidR="00264A54" w:rsidRPr="006A73A7">
        <w:rPr>
          <w:rFonts w:ascii="Times New Roman" w:hAnsi="Times New Roman" w:cs="Times New Roman"/>
        </w:rPr>
        <w:t xml:space="preserve">. Basic Local Alignment Search Tool. </w:t>
      </w:r>
      <w:r w:rsidR="00264A54" w:rsidRPr="006A73A7">
        <w:rPr>
          <w:rFonts w:ascii="Times New Roman" w:hAnsi="Times New Roman" w:cs="Times New Roman"/>
          <w:i/>
        </w:rPr>
        <w:t>J</w:t>
      </w:r>
      <w:r w:rsidR="00264A54">
        <w:rPr>
          <w:rFonts w:ascii="Times New Roman" w:hAnsi="Times New Roman" w:cs="Times New Roman"/>
          <w:i/>
        </w:rPr>
        <w:t>.</w:t>
      </w:r>
      <w:r w:rsidR="00264A54" w:rsidRPr="006A73A7">
        <w:rPr>
          <w:rFonts w:ascii="Times New Roman" w:hAnsi="Times New Roman" w:cs="Times New Roman"/>
          <w:i/>
        </w:rPr>
        <w:t xml:space="preserve"> Mol</w:t>
      </w:r>
      <w:r w:rsidR="00264A54">
        <w:rPr>
          <w:rFonts w:ascii="Times New Roman" w:hAnsi="Times New Roman" w:cs="Times New Roman"/>
          <w:i/>
        </w:rPr>
        <w:t>.</w:t>
      </w:r>
      <w:r w:rsidR="00264A54" w:rsidRPr="006A73A7">
        <w:rPr>
          <w:rFonts w:ascii="Times New Roman" w:hAnsi="Times New Roman" w:cs="Times New Roman"/>
          <w:i/>
        </w:rPr>
        <w:t xml:space="preserve"> Biol</w:t>
      </w:r>
      <w:r w:rsidR="00264A54">
        <w:rPr>
          <w:rFonts w:ascii="Times New Roman" w:hAnsi="Times New Roman" w:cs="Times New Roman"/>
          <w:i/>
        </w:rPr>
        <w:t>.</w:t>
      </w:r>
      <w:r w:rsidR="00264A54" w:rsidRPr="006A73A7">
        <w:rPr>
          <w:rFonts w:ascii="Times New Roman" w:hAnsi="Times New Roman" w:cs="Times New Roman"/>
          <w:i/>
        </w:rPr>
        <w:t>,</w:t>
      </w:r>
      <w:r w:rsidR="00264A54" w:rsidRPr="006A73A7">
        <w:rPr>
          <w:rFonts w:ascii="Times New Roman" w:hAnsi="Times New Roman" w:cs="Times New Roman"/>
        </w:rPr>
        <w:t xml:space="preserve"> 215, 403-410.</w:t>
      </w:r>
    </w:p>
    <w:p w14:paraId="77D3E6EA" w14:textId="09E04614" w:rsidR="00CC3B57" w:rsidRPr="009B1F26" w:rsidRDefault="00CC3B57" w:rsidP="00CC3B57">
      <w:pPr>
        <w:ind w:left="720" w:hanging="720"/>
        <w:rPr>
          <w:rFonts w:ascii="Times New Roman" w:hAnsi="Times New Roman" w:cs="Times New Roman"/>
          <w:noProof/>
        </w:rPr>
      </w:pPr>
      <w:r w:rsidRPr="009B1F26">
        <w:rPr>
          <w:rFonts w:ascii="Times New Roman" w:hAnsi="Times New Roman" w:cs="Times New Roman"/>
          <w:noProof/>
        </w:rPr>
        <w:t>Nakai, R., Abe, T., Baba, T., Imura, S., Kagoshima, H., Kanda, H.</w:t>
      </w:r>
      <w:r w:rsidRPr="009B1F26">
        <w:rPr>
          <w:rFonts w:ascii="Times New Roman" w:hAnsi="Times New Roman" w:cs="Times New Roman"/>
          <w:i/>
          <w:noProof/>
        </w:rPr>
        <w:t>, et al.</w:t>
      </w:r>
      <w:r w:rsidRPr="009B1F26">
        <w:rPr>
          <w:rFonts w:ascii="Times New Roman" w:hAnsi="Times New Roman" w:cs="Times New Roman"/>
          <w:noProof/>
        </w:rPr>
        <w:t xml:space="preserve"> </w:t>
      </w:r>
      <w:r w:rsidR="00264A54">
        <w:rPr>
          <w:rFonts w:ascii="Times New Roman" w:hAnsi="Times New Roman" w:cs="Times New Roman"/>
          <w:noProof/>
        </w:rPr>
        <w:t>(</w:t>
      </w:r>
      <w:r w:rsidRPr="009B1F26">
        <w:rPr>
          <w:rFonts w:ascii="Times New Roman" w:hAnsi="Times New Roman" w:cs="Times New Roman"/>
          <w:noProof/>
        </w:rPr>
        <w:t>2012</w:t>
      </w:r>
      <w:r w:rsidR="00264A54">
        <w:rPr>
          <w:rFonts w:ascii="Times New Roman" w:hAnsi="Times New Roman" w:cs="Times New Roman"/>
          <w:noProof/>
        </w:rPr>
        <w:t>)</w:t>
      </w:r>
      <w:r w:rsidRPr="009B1F26">
        <w:rPr>
          <w:rFonts w:ascii="Times New Roman" w:hAnsi="Times New Roman" w:cs="Times New Roman"/>
          <w:noProof/>
        </w:rPr>
        <w:t xml:space="preserve">. Microflorae of aquatic moss pillars in a freshwater lake, East Antarctica, based on fatty acid and 16S rRNA gene analyses. </w:t>
      </w:r>
      <w:r w:rsidR="00A436A6">
        <w:rPr>
          <w:rFonts w:ascii="Times New Roman" w:hAnsi="Times New Roman" w:cs="Times New Roman"/>
          <w:i/>
          <w:noProof/>
        </w:rPr>
        <w:t>Polar Biol.</w:t>
      </w:r>
      <w:bookmarkStart w:id="4" w:name="_GoBack"/>
      <w:bookmarkEnd w:id="4"/>
      <w:r w:rsidRPr="009B1F26">
        <w:rPr>
          <w:rFonts w:ascii="Times New Roman" w:hAnsi="Times New Roman" w:cs="Times New Roman"/>
          <w:i/>
          <w:noProof/>
        </w:rPr>
        <w:t>,</w:t>
      </w:r>
      <w:r w:rsidRPr="009B1F26">
        <w:rPr>
          <w:rFonts w:ascii="Times New Roman" w:hAnsi="Times New Roman" w:cs="Times New Roman"/>
          <w:noProof/>
        </w:rPr>
        <w:t xml:space="preserve"> 35</w:t>
      </w:r>
      <w:r w:rsidRPr="009B1F26">
        <w:rPr>
          <w:rFonts w:ascii="Times New Roman" w:hAnsi="Times New Roman" w:cs="Times New Roman"/>
          <w:b/>
          <w:noProof/>
        </w:rPr>
        <w:t>,</w:t>
      </w:r>
      <w:r w:rsidRPr="009B1F26">
        <w:rPr>
          <w:rFonts w:ascii="Times New Roman" w:hAnsi="Times New Roman" w:cs="Times New Roman"/>
          <w:noProof/>
        </w:rPr>
        <w:t xml:space="preserve"> 425-433.</w:t>
      </w:r>
      <w:bookmarkEnd w:id="3"/>
    </w:p>
    <w:p w14:paraId="093BBD22" w14:textId="6182F3E8" w:rsidR="00CC3B57" w:rsidRPr="009B1F26" w:rsidRDefault="00CC3B57" w:rsidP="00CC3B57">
      <w:pPr>
        <w:rPr>
          <w:rFonts w:ascii="Times New Roman" w:hAnsi="Times New Roman" w:cs="Times New Roman"/>
          <w:noProof/>
        </w:rPr>
      </w:pPr>
    </w:p>
    <w:p w14:paraId="3ADF6971" w14:textId="17433B04" w:rsidR="00B77715" w:rsidRPr="009B1F26" w:rsidRDefault="00344026">
      <w:pPr>
        <w:rPr>
          <w:rFonts w:ascii="Times New Roman" w:hAnsi="Times New Roman" w:cs="Times New Roman"/>
        </w:rPr>
      </w:pPr>
      <w:r w:rsidRPr="009B1F26">
        <w:rPr>
          <w:rFonts w:ascii="Times New Roman" w:hAnsi="Times New Roman" w:cs="Times New Roman"/>
        </w:rPr>
        <w:fldChar w:fldCharType="end"/>
      </w:r>
    </w:p>
    <w:sectPr w:rsidR="00B77715" w:rsidRPr="009B1F26" w:rsidSect="000662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dz52fzvxfafdoe2pxqv2z0h0p9w0dv9de5d&quot;&gt;Lipids library&lt;record-ids&gt;&lt;item&gt;561&lt;/item&gt;&lt;item&gt;1223&lt;/item&gt;&lt;/record-ids&gt;&lt;/item&gt;&lt;/Libraries&gt;"/>
  </w:docVars>
  <w:rsids>
    <w:rsidRoot w:val="00BB3859"/>
    <w:rsid w:val="00066207"/>
    <w:rsid w:val="000A23CB"/>
    <w:rsid w:val="000C4CB9"/>
    <w:rsid w:val="000F63C6"/>
    <w:rsid w:val="001026C2"/>
    <w:rsid w:val="001440E0"/>
    <w:rsid w:val="001742E0"/>
    <w:rsid w:val="001807AF"/>
    <w:rsid w:val="001A1BB0"/>
    <w:rsid w:val="001C5431"/>
    <w:rsid w:val="001C5DB8"/>
    <w:rsid w:val="001D7FC0"/>
    <w:rsid w:val="001E3DF6"/>
    <w:rsid w:val="00234116"/>
    <w:rsid w:val="00250F4C"/>
    <w:rsid w:val="00264A54"/>
    <w:rsid w:val="002A1FF9"/>
    <w:rsid w:val="002D049F"/>
    <w:rsid w:val="002F40CE"/>
    <w:rsid w:val="00313A5D"/>
    <w:rsid w:val="003302A7"/>
    <w:rsid w:val="003341E3"/>
    <w:rsid w:val="00344026"/>
    <w:rsid w:val="00350DFD"/>
    <w:rsid w:val="00357B39"/>
    <w:rsid w:val="00485FB1"/>
    <w:rsid w:val="00487874"/>
    <w:rsid w:val="004D28B4"/>
    <w:rsid w:val="004E2A9D"/>
    <w:rsid w:val="005B5C8B"/>
    <w:rsid w:val="00601F2E"/>
    <w:rsid w:val="00610E57"/>
    <w:rsid w:val="006527CF"/>
    <w:rsid w:val="006D7140"/>
    <w:rsid w:val="0070552C"/>
    <w:rsid w:val="007255F3"/>
    <w:rsid w:val="00761145"/>
    <w:rsid w:val="007655ED"/>
    <w:rsid w:val="00766955"/>
    <w:rsid w:val="00770C63"/>
    <w:rsid w:val="00772804"/>
    <w:rsid w:val="00793E47"/>
    <w:rsid w:val="007B0484"/>
    <w:rsid w:val="007B2DD9"/>
    <w:rsid w:val="007B5A93"/>
    <w:rsid w:val="007C361F"/>
    <w:rsid w:val="007F577C"/>
    <w:rsid w:val="0080748B"/>
    <w:rsid w:val="00810AE1"/>
    <w:rsid w:val="00842699"/>
    <w:rsid w:val="00853878"/>
    <w:rsid w:val="00877505"/>
    <w:rsid w:val="008A189F"/>
    <w:rsid w:val="008A50F8"/>
    <w:rsid w:val="008C46DF"/>
    <w:rsid w:val="00922B19"/>
    <w:rsid w:val="00930941"/>
    <w:rsid w:val="0099684A"/>
    <w:rsid w:val="009B1F26"/>
    <w:rsid w:val="00A01DE3"/>
    <w:rsid w:val="00A06050"/>
    <w:rsid w:val="00A16112"/>
    <w:rsid w:val="00A276CF"/>
    <w:rsid w:val="00A436A6"/>
    <w:rsid w:val="00AA4269"/>
    <w:rsid w:val="00AD3984"/>
    <w:rsid w:val="00AD59BA"/>
    <w:rsid w:val="00AF1984"/>
    <w:rsid w:val="00B021C6"/>
    <w:rsid w:val="00B21C2D"/>
    <w:rsid w:val="00B33B2E"/>
    <w:rsid w:val="00B60980"/>
    <w:rsid w:val="00B77715"/>
    <w:rsid w:val="00B93EAE"/>
    <w:rsid w:val="00BA71A8"/>
    <w:rsid w:val="00BB3859"/>
    <w:rsid w:val="00BC3F8D"/>
    <w:rsid w:val="00BF3955"/>
    <w:rsid w:val="00C56487"/>
    <w:rsid w:val="00C57E1B"/>
    <w:rsid w:val="00C706F8"/>
    <w:rsid w:val="00C74C73"/>
    <w:rsid w:val="00C84095"/>
    <w:rsid w:val="00C9479E"/>
    <w:rsid w:val="00CC3B57"/>
    <w:rsid w:val="00CF766C"/>
    <w:rsid w:val="00D05E36"/>
    <w:rsid w:val="00D80917"/>
    <w:rsid w:val="00D94983"/>
    <w:rsid w:val="00DC671F"/>
    <w:rsid w:val="00DD556B"/>
    <w:rsid w:val="00EA4BA2"/>
    <w:rsid w:val="00EC2473"/>
    <w:rsid w:val="00EC4E69"/>
    <w:rsid w:val="00EF2CA1"/>
    <w:rsid w:val="00F10086"/>
    <w:rsid w:val="00F13E0C"/>
    <w:rsid w:val="00F60930"/>
    <w:rsid w:val="00F97043"/>
    <w:rsid w:val="00FB737C"/>
    <w:rsid w:val="00FE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1D892E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4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487"/>
    <w:rPr>
      <w:rFonts w:ascii="Lucida Grande" w:hAnsi="Lucida Grande" w:cs="Lucida Grande"/>
      <w:sz w:val="18"/>
      <w:szCs w:val="18"/>
    </w:rPr>
  </w:style>
  <w:style w:type="paragraph" w:customStyle="1" w:styleId="Thesisbody">
    <w:name w:val="Thesis body"/>
    <w:basedOn w:val="Normal"/>
    <w:link w:val="ThesisbodyChar"/>
    <w:uiPriority w:val="99"/>
    <w:qFormat/>
    <w:rsid w:val="00601F2E"/>
    <w:pPr>
      <w:spacing w:after="200" w:line="360" w:lineRule="auto"/>
      <w:ind w:firstLine="720"/>
    </w:pPr>
    <w:rPr>
      <w:rFonts w:ascii="Times New Roman" w:eastAsia="Arial Unicode MS" w:hAnsi="Times New Roman" w:cs="Times New Roman"/>
      <w:color w:val="000000"/>
      <w:sz w:val="22"/>
      <w:szCs w:val="22"/>
    </w:rPr>
  </w:style>
  <w:style w:type="character" w:customStyle="1" w:styleId="ThesisbodyChar">
    <w:name w:val="Thesis body Char"/>
    <w:basedOn w:val="DefaultParagraphFont"/>
    <w:link w:val="Thesisbody"/>
    <w:uiPriority w:val="99"/>
    <w:rsid w:val="00601F2E"/>
    <w:rPr>
      <w:rFonts w:ascii="Times New Roman" w:eastAsia="Arial Unicode MS" w:hAnsi="Times New Roman" w:cs="Times New Roman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440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60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0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0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0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0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42E0"/>
  </w:style>
  <w:style w:type="paragraph" w:customStyle="1" w:styleId="ChapterTitles">
    <w:name w:val="Chapter Titles"/>
    <w:basedOn w:val="Normal"/>
    <w:uiPriority w:val="99"/>
    <w:qFormat/>
    <w:rsid w:val="00DD556B"/>
    <w:pPr>
      <w:spacing w:after="200"/>
      <w:jc w:val="center"/>
      <w:outlineLvl w:val="0"/>
    </w:pPr>
    <w:rPr>
      <w:rFonts w:ascii="Times New Roman" w:eastAsiaTheme="minorHAnsi" w:hAnsi="Times New Roman"/>
      <w:caps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10086"/>
    <w:pPr>
      <w:spacing w:after="200"/>
    </w:pPr>
    <w:rPr>
      <w:rFonts w:ascii="Times New Roman" w:eastAsiaTheme="minorHAnsi" w:hAnsi="Times New Roman"/>
      <w:bCs/>
    </w:rPr>
  </w:style>
  <w:style w:type="table" w:styleId="TableGrid">
    <w:name w:val="Table Grid"/>
    <w:basedOn w:val="TableNormal"/>
    <w:uiPriority w:val="59"/>
    <w:rsid w:val="00F10086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4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487"/>
    <w:rPr>
      <w:rFonts w:ascii="Lucida Grande" w:hAnsi="Lucida Grande" w:cs="Lucida Grande"/>
      <w:sz w:val="18"/>
      <w:szCs w:val="18"/>
    </w:rPr>
  </w:style>
  <w:style w:type="paragraph" w:customStyle="1" w:styleId="Thesisbody">
    <w:name w:val="Thesis body"/>
    <w:basedOn w:val="Normal"/>
    <w:link w:val="ThesisbodyChar"/>
    <w:uiPriority w:val="99"/>
    <w:qFormat/>
    <w:rsid w:val="00601F2E"/>
    <w:pPr>
      <w:spacing w:after="200" w:line="360" w:lineRule="auto"/>
      <w:ind w:firstLine="720"/>
    </w:pPr>
    <w:rPr>
      <w:rFonts w:ascii="Times New Roman" w:eastAsia="Arial Unicode MS" w:hAnsi="Times New Roman" w:cs="Times New Roman"/>
      <w:color w:val="000000"/>
      <w:sz w:val="22"/>
      <w:szCs w:val="22"/>
    </w:rPr>
  </w:style>
  <w:style w:type="character" w:customStyle="1" w:styleId="ThesisbodyChar">
    <w:name w:val="Thesis body Char"/>
    <w:basedOn w:val="DefaultParagraphFont"/>
    <w:link w:val="Thesisbody"/>
    <w:uiPriority w:val="99"/>
    <w:rsid w:val="00601F2E"/>
    <w:rPr>
      <w:rFonts w:ascii="Times New Roman" w:eastAsia="Arial Unicode MS" w:hAnsi="Times New Roman" w:cs="Times New Roman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4402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605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05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05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0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05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742E0"/>
  </w:style>
  <w:style w:type="paragraph" w:customStyle="1" w:styleId="ChapterTitles">
    <w:name w:val="Chapter Titles"/>
    <w:basedOn w:val="Normal"/>
    <w:uiPriority w:val="99"/>
    <w:qFormat/>
    <w:rsid w:val="00DD556B"/>
    <w:pPr>
      <w:spacing w:after="200"/>
      <w:jc w:val="center"/>
      <w:outlineLvl w:val="0"/>
    </w:pPr>
    <w:rPr>
      <w:rFonts w:ascii="Times New Roman" w:eastAsiaTheme="minorHAnsi" w:hAnsi="Times New Roman"/>
      <w:caps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F10086"/>
    <w:pPr>
      <w:spacing w:after="200"/>
    </w:pPr>
    <w:rPr>
      <w:rFonts w:ascii="Times New Roman" w:eastAsiaTheme="minorHAnsi" w:hAnsi="Times New Roman"/>
      <w:bCs/>
    </w:rPr>
  </w:style>
  <w:style w:type="table" w:styleId="TableGrid">
    <w:name w:val="Table Grid"/>
    <w:basedOn w:val="TableNormal"/>
    <w:uiPriority w:val="59"/>
    <w:rsid w:val="00F10086"/>
    <w:rPr>
      <w:rFonts w:eastAsiaTheme="minorHAns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7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4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image" Target="media/image1.emf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hyperlink" Target="mailto:scarr@mymail.mines.edu" TargetMode="Externa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Data Sheet 1.DOCX</TitleName>
    <DocumentId xmlns="51a4dbfa-0bca-4c6a-9525-343a3bff2cd1">Data Sheet 1.DOCX</DocumentId>
    <IsDeleted xmlns="51a4dbfa-0bca-4c6a-9525-343a3bff2cd1">false</IsDeleted>
    <DocumentType xmlns="51a4dbfa-0bca-4c6a-9525-343a3bff2cd1">Data Sheet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956E1B93-94B9-42CC-9AF5-418ADECD8FE9}"/>
</file>

<file path=customXml/itemProps2.xml><?xml version="1.0" encoding="utf-8"?>
<ds:datastoreItem xmlns:ds="http://schemas.openxmlformats.org/officeDocument/2006/customXml" ds:itemID="{F2B4C4DB-6A21-45B2-9BF6-3F99A585A0DE}"/>
</file>

<file path=customXml/itemProps3.xml><?xml version="1.0" encoding="utf-8"?>
<ds:datastoreItem xmlns:ds="http://schemas.openxmlformats.org/officeDocument/2006/customXml" ds:itemID="{C883DD20-F64F-4FC3-AC4C-38A2A3B056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000</Words>
  <Characters>11403</Characters>
  <Application>Microsoft Macintosh Word</Application>
  <DocSecurity>0</DocSecurity>
  <Lines>95</Lines>
  <Paragraphs>26</Paragraphs>
  <ScaleCrop>false</ScaleCrop>
  <Company>Colorado School of Mines</Company>
  <LinksUpToDate>false</LinksUpToDate>
  <CharactersWithSpaces>13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Carr</dc:creator>
  <cp:keywords/>
  <dc:description/>
  <cp:lastModifiedBy>Stephanie Carr</cp:lastModifiedBy>
  <cp:revision>2</cp:revision>
  <cp:lastPrinted>2014-11-26T21:11:00Z</cp:lastPrinted>
  <dcterms:created xsi:type="dcterms:W3CDTF">2015-08-05T15:18:00Z</dcterms:created>
  <dcterms:modified xsi:type="dcterms:W3CDTF">2015-08-05T15:18:00Z</dcterms:modified>
</cp:coreProperties>
</file>